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C541F" w14:textId="3275A12B" w:rsidR="00CF6627" w:rsidRDefault="00CF6627" w:rsidP="00CF6627">
      <w:pPr>
        <w:spacing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Table </w:t>
      </w:r>
      <w:r w:rsidR="007020FA">
        <w:rPr>
          <w:rFonts w:ascii="Times New Roman" w:hAnsi="Times New Roman" w:cs="Times New Roman"/>
          <w:color w:val="231F20"/>
          <w:sz w:val="24"/>
          <w:szCs w:val="24"/>
        </w:rPr>
        <w:t>S</w:t>
      </w:r>
      <w:r>
        <w:rPr>
          <w:rFonts w:ascii="Times New Roman" w:hAnsi="Times New Roman" w:cs="Times New Roman"/>
          <w:color w:val="231F20"/>
          <w:sz w:val="24"/>
          <w:szCs w:val="24"/>
        </w:rPr>
        <w:t>2</w:t>
      </w:r>
      <w:r w:rsidR="00BF4A38">
        <w:rPr>
          <w:rFonts w:ascii="Times New Roman" w:hAnsi="Times New Roman" w:cs="Times New Roman"/>
          <w:color w:val="231F20"/>
          <w:sz w:val="24"/>
          <w:szCs w:val="24"/>
        </w:rPr>
        <w:t>:</w:t>
      </w:r>
      <w:r w:rsidR="00BF4A38" w:rsidRPr="00BF4A3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BF4A38" w:rsidRPr="008422D0">
        <w:rPr>
          <w:rFonts w:ascii="Times New Roman" w:hAnsi="Times New Roman" w:cs="Times New Roman"/>
          <w:color w:val="231F20"/>
          <w:sz w:val="24"/>
          <w:szCs w:val="24"/>
        </w:rPr>
        <w:t xml:space="preserve">Size of </w:t>
      </w:r>
      <w:proofErr w:type="spellStart"/>
      <w:r w:rsidR="00BF4A38">
        <w:rPr>
          <w:rFonts w:ascii="Times New Roman" w:hAnsi="Times New Roman" w:cs="Times New Roman"/>
          <w:i/>
          <w:color w:val="231F20"/>
          <w:sz w:val="24"/>
          <w:szCs w:val="24"/>
        </w:rPr>
        <w:t>Megabalanus</w:t>
      </w:r>
      <w:proofErr w:type="spellEnd"/>
      <w:r w:rsidR="00BF4A38" w:rsidRPr="008422D0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proofErr w:type="spellStart"/>
      <w:r w:rsidR="00BF4A38" w:rsidRPr="008422D0">
        <w:rPr>
          <w:rFonts w:ascii="Times New Roman" w:hAnsi="Times New Roman" w:cs="Times New Roman"/>
          <w:i/>
          <w:color w:val="231F20"/>
          <w:sz w:val="24"/>
          <w:szCs w:val="24"/>
        </w:rPr>
        <w:t>coccopoma</w:t>
      </w:r>
      <w:proofErr w:type="spellEnd"/>
      <w:r w:rsidR="00BF4A38">
        <w:rPr>
          <w:rFonts w:ascii="Times New Roman" w:hAnsi="Times New Roman" w:cs="Times New Roman"/>
          <w:color w:val="231F20"/>
          <w:sz w:val="24"/>
          <w:szCs w:val="24"/>
        </w:rPr>
        <w:t xml:space="preserve"> at</w:t>
      </w:r>
      <w:bookmarkStart w:id="0" w:name="_GoBack"/>
      <w:bookmarkEnd w:id="0"/>
      <w:r w:rsidR="00BF4A38">
        <w:rPr>
          <w:rFonts w:ascii="Times New Roman" w:hAnsi="Times New Roman" w:cs="Times New Roman"/>
          <w:color w:val="231F20"/>
          <w:sz w:val="24"/>
          <w:szCs w:val="24"/>
        </w:rPr>
        <w:t xml:space="preserve"> locations</w:t>
      </w:r>
      <w:r w:rsidR="00BF4A38" w:rsidRPr="008422D0">
        <w:rPr>
          <w:rFonts w:ascii="Times New Roman" w:hAnsi="Times New Roman" w:cs="Times New Roman"/>
          <w:color w:val="231F20"/>
          <w:sz w:val="24"/>
          <w:szCs w:val="24"/>
        </w:rPr>
        <w:t xml:space="preserve"> sur</w:t>
      </w:r>
      <w:r w:rsidR="00FE3FA2">
        <w:rPr>
          <w:rFonts w:ascii="Times New Roman" w:hAnsi="Times New Roman" w:cs="Times New Roman"/>
          <w:color w:val="231F20"/>
          <w:sz w:val="24"/>
          <w:szCs w:val="24"/>
        </w:rPr>
        <w:t>veyed in 2010, 2011, and 2012.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720"/>
        <w:gridCol w:w="810"/>
        <w:gridCol w:w="1350"/>
        <w:gridCol w:w="540"/>
        <w:gridCol w:w="1440"/>
        <w:gridCol w:w="1998"/>
      </w:tblGrid>
      <w:tr w:rsidR="00E45A4D" w14:paraId="211961F9" w14:textId="77777777" w:rsidTr="0047644E">
        <w:tc>
          <w:tcPr>
            <w:tcW w:w="2718" w:type="dxa"/>
          </w:tcPr>
          <w:p w14:paraId="6FC404E5" w14:textId="77777777" w:rsidR="002245F4" w:rsidRPr="00593462" w:rsidRDefault="002245F4" w:rsidP="002245F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9346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ocation</w:t>
            </w:r>
          </w:p>
          <w:p w14:paraId="4DFCCB03" w14:textId="77777777" w:rsidR="002245F4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76051BD0" w14:textId="77777777" w:rsidR="002245F4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Year</w:t>
            </w:r>
          </w:p>
        </w:tc>
        <w:tc>
          <w:tcPr>
            <w:tcW w:w="810" w:type="dxa"/>
          </w:tcPr>
          <w:p w14:paraId="3D08DFB7" w14:textId="77777777" w:rsidR="002245F4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</w:t>
            </w:r>
            <w:proofErr w:type="gramEnd"/>
          </w:p>
        </w:tc>
        <w:tc>
          <w:tcPr>
            <w:tcW w:w="1350" w:type="dxa"/>
          </w:tcPr>
          <w:p w14:paraId="187B51B7" w14:textId="77777777" w:rsidR="002245F4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ean (mm)</w:t>
            </w:r>
          </w:p>
        </w:tc>
        <w:tc>
          <w:tcPr>
            <w:tcW w:w="540" w:type="dxa"/>
          </w:tcPr>
          <w:p w14:paraId="4DFA91FA" w14:textId="77777777" w:rsidR="002245F4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E</w:t>
            </w:r>
          </w:p>
        </w:tc>
        <w:tc>
          <w:tcPr>
            <w:tcW w:w="1440" w:type="dxa"/>
          </w:tcPr>
          <w:p w14:paraId="20BEFC03" w14:textId="77777777" w:rsidR="002245F4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ange (mm)</w:t>
            </w:r>
          </w:p>
        </w:tc>
        <w:tc>
          <w:tcPr>
            <w:tcW w:w="1998" w:type="dxa"/>
          </w:tcPr>
          <w:p w14:paraId="59D6D0E9" w14:textId="77777777" w:rsidR="002245F4" w:rsidRDefault="00A6784E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individuals &gt; 32.8</w:t>
            </w:r>
            <w:r w:rsidR="002245F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mm</w:t>
            </w:r>
          </w:p>
        </w:tc>
      </w:tr>
      <w:tr w:rsidR="00E45A4D" w14:paraId="7F3ECDAB" w14:textId="77777777" w:rsidTr="0047644E">
        <w:tc>
          <w:tcPr>
            <w:tcW w:w="2718" w:type="dxa"/>
          </w:tcPr>
          <w:p w14:paraId="65D05370" w14:textId="77777777" w:rsidR="002245F4" w:rsidRPr="00F50348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034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t. Pierce, FL</w:t>
            </w:r>
          </w:p>
        </w:tc>
        <w:tc>
          <w:tcPr>
            <w:tcW w:w="720" w:type="dxa"/>
          </w:tcPr>
          <w:p w14:paraId="041DE28E" w14:textId="77777777" w:rsidR="002245F4" w:rsidRPr="00F50348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034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09892686" w14:textId="77777777" w:rsidR="002245F4" w:rsidRPr="00F50348" w:rsidRDefault="002245F4" w:rsidP="002245F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034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</w:t>
            </w:r>
            <w:r w:rsidR="006E289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D979A59" w14:textId="77777777" w:rsidR="002245F4" w:rsidRPr="00F50348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034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7.1</w:t>
            </w:r>
            <w:r w:rsidRPr="00F5034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ab/>
            </w:r>
          </w:p>
        </w:tc>
        <w:tc>
          <w:tcPr>
            <w:tcW w:w="540" w:type="dxa"/>
          </w:tcPr>
          <w:p w14:paraId="6C0946F5" w14:textId="77777777" w:rsidR="002245F4" w:rsidRPr="00F50348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034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3AF4244F" w14:textId="77777777" w:rsidR="002245F4" w:rsidRPr="00F50348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034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5.5 - 4.7</w:t>
            </w:r>
          </w:p>
        </w:tc>
        <w:tc>
          <w:tcPr>
            <w:tcW w:w="1998" w:type="dxa"/>
          </w:tcPr>
          <w:p w14:paraId="4321B58D" w14:textId="77777777" w:rsidR="002245F4" w:rsidRPr="00F50348" w:rsidRDefault="00D30B8D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</w:tr>
      <w:tr w:rsidR="00E45A4D" w14:paraId="0D183D22" w14:textId="77777777" w:rsidTr="0047644E">
        <w:tc>
          <w:tcPr>
            <w:tcW w:w="2718" w:type="dxa"/>
          </w:tcPr>
          <w:p w14:paraId="27650518" w14:textId="77777777" w:rsidR="002245F4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698139D1" w14:textId="77777777" w:rsidR="002245F4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1D93E770" w14:textId="77777777" w:rsidR="002245F4" w:rsidRDefault="0071026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45</w:t>
            </w:r>
          </w:p>
        </w:tc>
        <w:tc>
          <w:tcPr>
            <w:tcW w:w="1350" w:type="dxa"/>
          </w:tcPr>
          <w:p w14:paraId="4E22655D" w14:textId="77777777" w:rsidR="002245F4" w:rsidRDefault="0071026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9.2</w:t>
            </w:r>
          </w:p>
        </w:tc>
        <w:tc>
          <w:tcPr>
            <w:tcW w:w="540" w:type="dxa"/>
          </w:tcPr>
          <w:p w14:paraId="18978B09" w14:textId="77777777" w:rsidR="002245F4" w:rsidRDefault="0071026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6</w:t>
            </w:r>
          </w:p>
        </w:tc>
        <w:tc>
          <w:tcPr>
            <w:tcW w:w="1440" w:type="dxa"/>
          </w:tcPr>
          <w:p w14:paraId="08BDA17A" w14:textId="77777777" w:rsidR="002245F4" w:rsidRDefault="0071026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5.8 – 1.5</w:t>
            </w:r>
          </w:p>
        </w:tc>
        <w:tc>
          <w:tcPr>
            <w:tcW w:w="1998" w:type="dxa"/>
          </w:tcPr>
          <w:p w14:paraId="6DE88A8D" w14:textId="77777777" w:rsidR="002245F4" w:rsidRDefault="002253E0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8</w:t>
            </w:r>
          </w:p>
        </w:tc>
      </w:tr>
      <w:tr w:rsidR="00E45A4D" w14:paraId="2476EFC5" w14:textId="77777777" w:rsidTr="0047644E">
        <w:tc>
          <w:tcPr>
            <w:tcW w:w="2718" w:type="dxa"/>
          </w:tcPr>
          <w:p w14:paraId="75EE0934" w14:textId="77777777" w:rsidR="002245F4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47E41783" w14:textId="77777777" w:rsidR="002245F4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1466CDBD" w14:textId="77777777" w:rsidR="002245F4" w:rsidRDefault="0071026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46EF9AA2" w14:textId="77777777" w:rsidR="002245F4" w:rsidRDefault="0071026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1.4</w:t>
            </w:r>
          </w:p>
        </w:tc>
        <w:tc>
          <w:tcPr>
            <w:tcW w:w="540" w:type="dxa"/>
          </w:tcPr>
          <w:p w14:paraId="710C23EC" w14:textId="77777777" w:rsidR="002245F4" w:rsidRDefault="0071026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1</w:t>
            </w:r>
          </w:p>
        </w:tc>
        <w:tc>
          <w:tcPr>
            <w:tcW w:w="1440" w:type="dxa"/>
          </w:tcPr>
          <w:p w14:paraId="79CB0439" w14:textId="77777777" w:rsidR="002245F4" w:rsidRDefault="0071026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7.3 – 2.6</w:t>
            </w:r>
          </w:p>
        </w:tc>
        <w:tc>
          <w:tcPr>
            <w:tcW w:w="1998" w:type="dxa"/>
          </w:tcPr>
          <w:p w14:paraId="7C6E09B2" w14:textId="77777777" w:rsidR="002245F4" w:rsidRDefault="0029562B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</w:t>
            </w:r>
          </w:p>
        </w:tc>
      </w:tr>
      <w:tr w:rsidR="00E45A4D" w14:paraId="5BDAA58F" w14:textId="77777777" w:rsidTr="0047644E">
        <w:tc>
          <w:tcPr>
            <w:tcW w:w="2718" w:type="dxa"/>
          </w:tcPr>
          <w:p w14:paraId="01D92705" w14:textId="77777777" w:rsidR="002245F4" w:rsidRDefault="00E45A4D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once Inlet, FL</w:t>
            </w:r>
          </w:p>
        </w:tc>
        <w:tc>
          <w:tcPr>
            <w:tcW w:w="720" w:type="dxa"/>
          </w:tcPr>
          <w:p w14:paraId="02BAA51D" w14:textId="77777777" w:rsidR="002245F4" w:rsidRDefault="002245F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4D5D0927" w14:textId="77777777" w:rsidR="002245F4" w:rsidRDefault="0071026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9</w:t>
            </w:r>
          </w:p>
        </w:tc>
        <w:tc>
          <w:tcPr>
            <w:tcW w:w="1350" w:type="dxa"/>
          </w:tcPr>
          <w:p w14:paraId="0534EFD0" w14:textId="77777777" w:rsidR="002245F4" w:rsidRDefault="0071026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4.2</w:t>
            </w:r>
          </w:p>
        </w:tc>
        <w:tc>
          <w:tcPr>
            <w:tcW w:w="540" w:type="dxa"/>
          </w:tcPr>
          <w:p w14:paraId="5AE0B7CE" w14:textId="77777777" w:rsidR="002245F4" w:rsidRDefault="0071026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1</w:t>
            </w:r>
          </w:p>
        </w:tc>
        <w:tc>
          <w:tcPr>
            <w:tcW w:w="1440" w:type="dxa"/>
          </w:tcPr>
          <w:p w14:paraId="79F85158" w14:textId="77777777" w:rsidR="002245F4" w:rsidRDefault="00F5034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0.4 – 3.5</w:t>
            </w:r>
          </w:p>
        </w:tc>
        <w:tc>
          <w:tcPr>
            <w:tcW w:w="1998" w:type="dxa"/>
          </w:tcPr>
          <w:p w14:paraId="4655924E" w14:textId="77777777" w:rsidR="002245F4" w:rsidRDefault="00F5034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D01B8" w14:paraId="72C370BA" w14:textId="77777777" w:rsidTr="0047644E">
        <w:tc>
          <w:tcPr>
            <w:tcW w:w="2718" w:type="dxa"/>
          </w:tcPr>
          <w:p w14:paraId="6E0E360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323B13D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1F74F799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</w:t>
            </w:r>
            <w:r w:rsidR="00C8642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654B6FE9" w14:textId="77777777" w:rsidR="00BD01B8" w:rsidRDefault="00C8642B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8</w:t>
            </w:r>
            <w:r w:rsidR="00BD01B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14:paraId="1A113ADA" w14:textId="77777777" w:rsidR="00BD01B8" w:rsidRDefault="00C8642B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9</w:t>
            </w:r>
          </w:p>
        </w:tc>
        <w:tc>
          <w:tcPr>
            <w:tcW w:w="1440" w:type="dxa"/>
          </w:tcPr>
          <w:p w14:paraId="220B84AE" w14:textId="77777777" w:rsidR="009D3A35" w:rsidRDefault="00C8642B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4</w:t>
            </w:r>
            <w:r w:rsidR="00AA372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.6 – 5.5</w:t>
            </w:r>
          </w:p>
        </w:tc>
        <w:tc>
          <w:tcPr>
            <w:tcW w:w="1998" w:type="dxa"/>
          </w:tcPr>
          <w:p w14:paraId="2EEDC5A1" w14:textId="77777777" w:rsidR="00BD01B8" w:rsidRDefault="003E2E4F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</w:tr>
      <w:tr w:rsidR="00BD01B8" w14:paraId="744C08EA" w14:textId="77777777" w:rsidTr="0047644E">
        <w:tc>
          <w:tcPr>
            <w:tcW w:w="2718" w:type="dxa"/>
          </w:tcPr>
          <w:p w14:paraId="4EC87519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7B411EB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0C443C2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14:paraId="30C39C5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2.3</w:t>
            </w:r>
          </w:p>
        </w:tc>
        <w:tc>
          <w:tcPr>
            <w:tcW w:w="540" w:type="dxa"/>
          </w:tcPr>
          <w:p w14:paraId="5B50E9E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0</w:t>
            </w:r>
          </w:p>
        </w:tc>
        <w:tc>
          <w:tcPr>
            <w:tcW w:w="1440" w:type="dxa"/>
          </w:tcPr>
          <w:p w14:paraId="4A2B17C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8.1 – 7.8</w:t>
            </w:r>
          </w:p>
        </w:tc>
        <w:tc>
          <w:tcPr>
            <w:tcW w:w="1998" w:type="dxa"/>
          </w:tcPr>
          <w:p w14:paraId="723B9EE7" w14:textId="77777777" w:rsidR="00BD01B8" w:rsidRDefault="00CF5720" w:rsidP="00AF10C6">
            <w:pPr>
              <w:tabs>
                <w:tab w:val="center" w:pos="891"/>
              </w:tabs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</w:tr>
      <w:tr w:rsidR="00BD01B8" w14:paraId="4278640F" w14:textId="77777777" w:rsidTr="0047644E">
        <w:tc>
          <w:tcPr>
            <w:tcW w:w="2718" w:type="dxa"/>
          </w:tcPr>
          <w:p w14:paraId="23FEE2B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aytona Beach, FL</w:t>
            </w:r>
          </w:p>
        </w:tc>
        <w:tc>
          <w:tcPr>
            <w:tcW w:w="720" w:type="dxa"/>
          </w:tcPr>
          <w:p w14:paraId="044D052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19CBDEF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3D34B6B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2A526B4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6EAC36F" w14:textId="77777777" w:rsidR="00BD01B8" w:rsidRDefault="00BD01B8" w:rsidP="00BD01B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67585316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BD01B8" w14:paraId="415E63E9" w14:textId="77777777" w:rsidTr="0047644E">
        <w:tc>
          <w:tcPr>
            <w:tcW w:w="2718" w:type="dxa"/>
          </w:tcPr>
          <w:p w14:paraId="1FA370F6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5C315B3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6C85429E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11</w:t>
            </w:r>
          </w:p>
        </w:tc>
        <w:tc>
          <w:tcPr>
            <w:tcW w:w="1350" w:type="dxa"/>
          </w:tcPr>
          <w:p w14:paraId="4F5987F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9.2</w:t>
            </w:r>
          </w:p>
        </w:tc>
        <w:tc>
          <w:tcPr>
            <w:tcW w:w="540" w:type="dxa"/>
          </w:tcPr>
          <w:p w14:paraId="38C28745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2</w:t>
            </w:r>
          </w:p>
        </w:tc>
        <w:tc>
          <w:tcPr>
            <w:tcW w:w="1440" w:type="dxa"/>
          </w:tcPr>
          <w:p w14:paraId="19CC28C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8.8 – 2.5</w:t>
            </w:r>
          </w:p>
        </w:tc>
        <w:tc>
          <w:tcPr>
            <w:tcW w:w="1998" w:type="dxa"/>
          </w:tcPr>
          <w:p w14:paraId="484605EE" w14:textId="77777777" w:rsidR="00BD01B8" w:rsidRDefault="00C8642B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</w:tr>
      <w:tr w:rsidR="00BD01B8" w14:paraId="328043CC" w14:textId="77777777" w:rsidTr="0047644E">
        <w:tc>
          <w:tcPr>
            <w:tcW w:w="2718" w:type="dxa"/>
          </w:tcPr>
          <w:p w14:paraId="5D2BC36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72F5080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3D4125A5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7</w:t>
            </w:r>
          </w:p>
        </w:tc>
        <w:tc>
          <w:tcPr>
            <w:tcW w:w="1350" w:type="dxa"/>
          </w:tcPr>
          <w:p w14:paraId="074DFA98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9.7</w:t>
            </w:r>
          </w:p>
        </w:tc>
        <w:tc>
          <w:tcPr>
            <w:tcW w:w="540" w:type="dxa"/>
          </w:tcPr>
          <w:p w14:paraId="55934FE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2</w:t>
            </w:r>
          </w:p>
        </w:tc>
        <w:tc>
          <w:tcPr>
            <w:tcW w:w="1440" w:type="dxa"/>
          </w:tcPr>
          <w:p w14:paraId="0F6DB4C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1.7 – 1.8</w:t>
            </w:r>
          </w:p>
        </w:tc>
        <w:tc>
          <w:tcPr>
            <w:tcW w:w="1998" w:type="dxa"/>
          </w:tcPr>
          <w:p w14:paraId="7EBCF7ED" w14:textId="77777777" w:rsidR="00BD01B8" w:rsidRDefault="00CF5720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</w:t>
            </w:r>
          </w:p>
        </w:tc>
      </w:tr>
      <w:tr w:rsidR="00BD01B8" w14:paraId="3497E3BA" w14:textId="77777777" w:rsidTr="0047644E">
        <w:tc>
          <w:tcPr>
            <w:tcW w:w="2718" w:type="dxa"/>
          </w:tcPr>
          <w:p w14:paraId="7DB5B6F5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lagler Beach, FL</w:t>
            </w:r>
          </w:p>
        </w:tc>
        <w:tc>
          <w:tcPr>
            <w:tcW w:w="720" w:type="dxa"/>
          </w:tcPr>
          <w:p w14:paraId="3F38CAA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00C2D65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4DA481A5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3B0E74D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4A4BEC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2F38E43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BD01B8" w14:paraId="2FED251D" w14:textId="77777777" w:rsidTr="0047644E">
        <w:tc>
          <w:tcPr>
            <w:tcW w:w="2718" w:type="dxa"/>
          </w:tcPr>
          <w:p w14:paraId="420836EE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5030129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5F4510CD" w14:textId="77777777" w:rsidR="000406A5" w:rsidRDefault="00BD510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9</w:t>
            </w:r>
            <w:r w:rsidR="000406A5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77A2774A" w14:textId="77777777" w:rsidR="00BD01B8" w:rsidRDefault="00BD510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.2</w:t>
            </w:r>
          </w:p>
        </w:tc>
        <w:tc>
          <w:tcPr>
            <w:tcW w:w="540" w:type="dxa"/>
          </w:tcPr>
          <w:p w14:paraId="2EC74486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14:paraId="2D9C9F39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5.9 - 2.3</w:t>
            </w:r>
          </w:p>
        </w:tc>
        <w:tc>
          <w:tcPr>
            <w:tcW w:w="1998" w:type="dxa"/>
          </w:tcPr>
          <w:p w14:paraId="6C951FAD" w14:textId="77777777" w:rsidR="00BD01B8" w:rsidRDefault="00BD510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</w:t>
            </w:r>
          </w:p>
        </w:tc>
      </w:tr>
      <w:tr w:rsidR="00BD01B8" w14:paraId="605A931D" w14:textId="77777777" w:rsidTr="0047644E">
        <w:tc>
          <w:tcPr>
            <w:tcW w:w="2718" w:type="dxa"/>
          </w:tcPr>
          <w:p w14:paraId="37B5875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4A165BE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56D1002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94</w:t>
            </w:r>
          </w:p>
        </w:tc>
        <w:tc>
          <w:tcPr>
            <w:tcW w:w="1350" w:type="dxa"/>
          </w:tcPr>
          <w:p w14:paraId="2AFF40A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7.7</w:t>
            </w:r>
          </w:p>
        </w:tc>
        <w:tc>
          <w:tcPr>
            <w:tcW w:w="540" w:type="dxa"/>
          </w:tcPr>
          <w:p w14:paraId="1D5FAC1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6</w:t>
            </w:r>
          </w:p>
        </w:tc>
        <w:tc>
          <w:tcPr>
            <w:tcW w:w="1440" w:type="dxa"/>
          </w:tcPr>
          <w:p w14:paraId="7A58F5DE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.2 – 4.8</w:t>
            </w:r>
          </w:p>
        </w:tc>
        <w:tc>
          <w:tcPr>
            <w:tcW w:w="1998" w:type="dxa"/>
          </w:tcPr>
          <w:p w14:paraId="41DD42DB" w14:textId="77777777" w:rsidR="00BD01B8" w:rsidRDefault="008E4D40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4</w:t>
            </w:r>
          </w:p>
        </w:tc>
      </w:tr>
      <w:tr w:rsidR="00BD01B8" w14:paraId="27D7E2D9" w14:textId="77777777" w:rsidTr="0047644E">
        <w:tc>
          <w:tcPr>
            <w:tcW w:w="2718" w:type="dxa"/>
          </w:tcPr>
          <w:p w14:paraId="0DCAAB49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TMNERR, FL</w:t>
            </w:r>
          </w:p>
        </w:tc>
        <w:tc>
          <w:tcPr>
            <w:tcW w:w="720" w:type="dxa"/>
          </w:tcPr>
          <w:p w14:paraId="3319CAA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7F7FB51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66</w:t>
            </w:r>
          </w:p>
        </w:tc>
        <w:tc>
          <w:tcPr>
            <w:tcW w:w="1350" w:type="dxa"/>
          </w:tcPr>
          <w:p w14:paraId="61541AE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4.4</w:t>
            </w:r>
          </w:p>
        </w:tc>
        <w:tc>
          <w:tcPr>
            <w:tcW w:w="540" w:type="dxa"/>
          </w:tcPr>
          <w:p w14:paraId="729A3756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8</w:t>
            </w:r>
          </w:p>
        </w:tc>
        <w:tc>
          <w:tcPr>
            <w:tcW w:w="1440" w:type="dxa"/>
          </w:tcPr>
          <w:p w14:paraId="2149C96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5.7 – 2.1</w:t>
            </w:r>
          </w:p>
        </w:tc>
        <w:tc>
          <w:tcPr>
            <w:tcW w:w="1998" w:type="dxa"/>
          </w:tcPr>
          <w:p w14:paraId="26BFD19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</w:t>
            </w:r>
          </w:p>
        </w:tc>
      </w:tr>
      <w:tr w:rsidR="00BD01B8" w14:paraId="7AC45B0E" w14:textId="77777777" w:rsidTr="0047644E">
        <w:tc>
          <w:tcPr>
            <w:tcW w:w="2718" w:type="dxa"/>
          </w:tcPr>
          <w:p w14:paraId="20266EA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7D6F017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2698DA93" w14:textId="77777777" w:rsidR="00BD01B8" w:rsidRDefault="00E27487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8</w:t>
            </w:r>
          </w:p>
        </w:tc>
        <w:tc>
          <w:tcPr>
            <w:tcW w:w="1350" w:type="dxa"/>
          </w:tcPr>
          <w:p w14:paraId="5105FBD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1.</w:t>
            </w:r>
            <w:r w:rsidR="00E2748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14:paraId="6D9C2B8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6</w:t>
            </w:r>
          </w:p>
        </w:tc>
        <w:tc>
          <w:tcPr>
            <w:tcW w:w="1440" w:type="dxa"/>
          </w:tcPr>
          <w:p w14:paraId="1B3F60AB" w14:textId="77777777" w:rsidR="00BD01B8" w:rsidRDefault="00E27487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.3 – 2.4</w:t>
            </w:r>
          </w:p>
        </w:tc>
        <w:tc>
          <w:tcPr>
            <w:tcW w:w="1998" w:type="dxa"/>
          </w:tcPr>
          <w:p w14:paraId="696C4C9F" w14:textId="77777777" w:rsidR="00BD01B8" w:rsidRDefault="00E27487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</w:tr>
      <w:tr w:rsidR="00BD01B8" w14:paraId="3650E445" w14:textId="77777777" w:rsidTr="0047644E">
        <w:tc>
          <w:tcPr>
            <w:tcW w:w="2718" w:type="dxa"/>
          </w:tcPr>
          <w:p w14:paraId="59E62C7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6E45696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77E8DAB8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3B1BCA7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1.9</w:t>
            </w:r>
          </w:p>
        </w:tc>
        <w:tc>
          <w:tcPr>
            <w:tcW w:w="540" w:type="dxa"/>
          </w:tcPr>
          <w:p w14:paraId="343225C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4</w:t>
            </w:r>
          </w:p>
        </w:tc>
        <w:tc>
          <w:tcPr>
            <w:tcW w:w="1440" w:type="dxa"/>
          </w:tcPr>
          <w:p w14:paraId="02E0C74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1.2 – 5</w:t>
            </w:r>
          </w:p>
        </w:tc>
        <w:tc>
          <w:tcPr>
            <w:tcW w:w="1998" w:type="dxa"/>
          </w:tcPr>
          <w:p w14:paraId="044A6D5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D01B8" w14:paraId="40780AA7" w14:textId="77777777" w:rsidTr="0047644E">
        <w:tc>
          <w:tcPr>
            <w:tcW w:w="2718" w:type="dxa"/>
          </w:tcPr>
          <w:p w14:paraId="5851F0B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Jacksonville Beach, FL</w:t>
            </w:r>
          </w:p>
        </w:tc>
        <w:tc>
          <w:tcPr>
            <w:tcW w:w="720" w:type="dxa"/>
          </w:tcPr>
          <w:p w14:paraId="5A8D70B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7F2A894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1DE05BD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4330A0E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B9A58B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2B49922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BD01B8" w14:paraId="305BF639" w14:textId="77777777" w:rsidTr="0047644E">
        <w:tc>
          <w:tcPr>
            <w:tcW w:w="2718" w:type="dxa"/>
          </w:tcPr>
          <w:p w14:paraId="583D7C8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49DE913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7A76E7B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3</w:t>
            </w:r>
            <w:r w:rsidR="000406A5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3EA347E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.6</w:t>
            </w:r>
          </w:p>
        </w:tc>
        <w:tc>
          <w:tcPr>
            <w:tcW w:w="540" w:type="dxa"/>
          </w:tcPr>
          <w:p w14:paraId="190ADB5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1</w:t>
            </w:r>
          </w:p>
        </w:tc>
        <w:tc>
          <w:tcPr>
            <w:tcW w:w="1440" w:type="dxa"/>
          </w:tcPr>
          <w:p w14:paraId="508C56D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2.6 – 0.8</w:t>
            </w:r>
          </w:p>
        </w:tc>
        <w:tc>
          <w:tcPr>
            <w:tcW w:w="1998" w:type="dxa"/>
          </w:tcPr>
          <w:p w14:paraId="32EC5A96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D01B8" w14:paraId="7410E33C" w14:textId="77777777" w:rsidTr="0047644E">
        <w:tc>
          <w:tcPr>
            <w:tcW w:w="2718" w:type="dxa"/>
          </w:tcPr>
          <w:p w14:paraId="5301B85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040A582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1BE367A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85</w:t>
            </w:r>
          </w:p>
        </w:tc>
        <w:tc>
          <w:tcPr>
            <w:tcW w:w="1350" w:type="dxa"/>
          </w:tcPr>
          <w:p w14:paraId="7E0CCCC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.5</w:t>
            </w:r>
          </w:p>
        </w:tc>
        <w:tc>
          <w:tcPr>
            <w:tcW w:w="540" w:type="dxa"/>
          </w:tcPr>
          <w:p w14:paraId="4C180CD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14:paraId="51B0556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6.1 - 2</w:t>
            </w:r>
          </w:p>
        </w:tc>
        <w:tc>
          <w:tcPr>
            <w:tcW w:w="1998" w:type="dxa"/>
          </w:tcPr>
          <w:p w14:paraId="74C992C7" w14:textId="77777777" w:rsidR="00BD01B8" w:rsidRDefault="008E4D40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</w:tr>
      <w:tr w:rsidR="00BD01B8" w14:paraId="06A4CF2E" w14:textId="77777777" w:rsidTr="0047644E">
        <w:tc>
          <w:tcPr>
            <w:tcW w:w="2718" w:type="dxa"/>
          </w:tcPr>
          <w:p w14:paraId="46EA7A3E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ernandina Beach, FL</w:t>
            </w:r>
          </w:p>
        </w:tc>
        <w:tc>
          <w:tcPr>
            <w:tcW w:w="720" w:type="dxa"/>
          </w:tcPr>
          <w:p w14:paraId="2C6089B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0E8F3E18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84DDCB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4E1807B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AED68D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50DB42F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BD01B8" w14:paraId="71230088" w14:textId="77777777" w:rsidTr="0047644E">
        <w:tc>
          <w:tcPr>
            <w:tcW w:w="2718" w:type="dxa"/>
          </w:tcPr>
          <w:p w14:paraId="7BACDC3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318844C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53C26AD1" w14:textId="77777777" w:rsidR="00BD01B8" w:rsidRDefault="0033340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58</w:t>
            </w:r>
          </w:p>
        </w:tc>
        <w:tc>
          <w:tcPr>
            <w:tcW w:w="1350" w:type="dxa"/>
          </w:tcPr>
          <w:p w14:paraId="6488B16F" w14:textId="77777777" w:rsidR="00BD01B8" w:rsidRDefault="002876E9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.1</w:t>
            </w:r>
          </w:p>
        </w:tc>
        <w:tc>
          <w:tcPr>
            <w:tcW w:w="540" w:type="dxa"/>
          </w:tcPr>
          <w:p w14:paraId="6B0BE389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2</w:t>
            </w:r>
          </w:p>
        </w:tc>
        <w:tc>
          <w:tcPr>
            <w:tcW w:w="1440" w:type="dxa"/>
          </w:tcPr>
          <w:p w14:paraId="4224F468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9.2 - 1</w:t>
            </w:r>
          </w:p>
        </w:tc>
        <w:tc>
          <w:tcPr>
            <w:tcW w:w="1998" w:type="dxa"/>
          </w:tcPr>
          <w:p w14:paraId="1EC11A84" w14:textId="77777777" w:rsidR="00BD01B8" w:rsidRDefault="0033340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</w:tr>
      <w:tr w:rsidR="00BD01B8" w14:paraId="2D7EDD69" w14:textId="77777777" w:rsidTr="0047644E">
        <w:tc>
          <w:tcPr>
            <w:tcW w:w="2718" w:type="dxa"/>
          </w:tcPr>
          <w:p w14:paraId="66D865A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16C0A87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780A925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69</w:t>
            </w:r>
          </w:p>
        </w:tc>
        <w:tc>
          <w:tcPr>
            <w:tcW w:w="1350" w:type="dxa"/>
          </w:tcPr>
          <w:p w14:paraId="489C587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.8</w:t>
            </w:r>
          </w:p>
        </w:tc>
        <w:tc>
          <w:tcPr>
            <w:tcW w:w="540" w:type="dxa"/>
          </w:tcPr>
          <w:p w14:paraId="30FB814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4</w:t>
            </w:r>
          </w:p>
        </w:tc>
        <w:tc>
          <w:tcPr>
            <w:tcW w:w="1440" w:type="dxa"/>
          </w:tcPr>
          <w:p w14:paraId="3B9AB69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0.7 - 1</w:t>
            </w:r>
          </w:p>
        </w:tc>
        <w:tc>
          <w:tcPr>
            <w:tcW w:w="1998" w:type="dxa"/>
          </w:tcPr>
          <w:p w14:paraId="395C859E" w14:textId="77777777" w:rsidR="00BD01B8" w:rsidRDefault="00721B3C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6</w:t>
            </w:r>
          </w:p>
        </w:tc>
      </w:tr>
      <w:tr w:rsidR="00BD01B8" w14:paraId="26803BAC" w14:textId="77777777" w:rsidTr="0047644E">
        <w:tc>
          <w:tcPr>
            <w:tcW w:w="2718" w:type="dxa"/>
          </w:tcPr>
          <w:p w14:paraId="7700C4E8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aint Simons Island, GA</w:t>
            </w:r>
          </w:p>
        </w:tc>
        <w:tc>
          <w:tcPr>
            <w:tcW w:w="720" w:type="dxa"/>
          </w:tcPr>
          <w:p w14:paraId="738EE839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4C6FBAE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14:paraId="75632FC6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.5</w:t>
            </w:r>
          </w:p>
        </w:tc>
        <w:tc>
          <w:tcPr>
            <w:tcW w:w="540" w:type="dxa"/>
          </w:tcPr>
          <w:p w14:paraId="792CADA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7</w:t>
            </w:r>
          </w:p>
        </w:tc>
        <w:tc>
          <w:tcPr>
            <w:tcW w:w="1440" w:type="dxa"/>
          </w:tcPr>
          <w:p w14:paraId="420F8B4E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5.3 - 2</w:t>
            </w:r>
          </w:p>
        </w:tc>
        <w:tc>
          <w:tcPr>
            <w:tcW w:w="1998" w:type="dxa"/>
          </w:tcPr>
          <w:p w14:paraId="696017D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D01B8" w14:paraId="676D14D4" w14:textId="77777777" w:rsidTr="0047644E">
        <w:tc>
          <w:tcPr>
            <w:tcW w:w="2718" w:type="dxa"/>
          </w:tcPr>
          <w:p w14:paraId="207E0CC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1EBCF939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52B1CBC2" w14:textId="77777777" w:rsidR="00BD01B8" w:rsidRDefault="002876E9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44</w:t>
            </w:r>
          </w:p>
        </w:tc>
        <w:tc>
          <w:tcPr>
            <w:tcW w:w="1350" w:type="dxa"/>
          </w:tcPr>
          <w:p w14:paraId="09E2B955" w14:textId="77777777" w:rsidR="00BD01B8" w:rsidRDefault="00A431D5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.</w:t>
            </w:r>
            <w:r w:rsidR="002876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59EC9BEA" w14:textId="77777777" w:rsidR="00BD01B8" w:rsidRDefault="00A431D5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</w:t>
            </w:r>
            <w:r w:rsidR="002876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65263606" w14:textId="77777777" w:rsidR="00BD01B8" w:rsidRDefault="002876E9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.4</w:t>
            </w:r>
            <w:r w:rsidR="00BD01B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– 7.1</w:t>
            </w:r>
          </w:p>
        </w:tc>
        <w:tc>
          <w:tcPr>
            <w:tcW w:w="1998" w:type="dxa"/>
          </w:tcPr>
          <w:p w14:paraId="05F3721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D01B8" w14:paraId="4AD74487" w14:textId="77777777" w:rsidTr="0047644E">
        <w:tc>
          <w:tcPr>
            <w:tcW w:w="2718" w:type="dxa"/>
          </w:tcPr>
          <w:p w14:paraId="5EC4EA7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4364F00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12598AA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37</w:t>
            </w:r>
          </w:p>
        </w:tc>
        <w:tc>
          <w:tcPr>
            <w:tcW w:w="1350" w:type="dxa"/>
          </w:tcPr>
          <w:p w14:paraId="1029B69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.9</w:t>
            </w:r>
          </w:p>
        </w:tc>
        <w:tc>
          <w:tcPr>
            <w:tcW w:w="540" w:type="dxa"/>
          </w:tcPr>
          <w:p w14:paraId="2B4D702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2</w:t>
            </w:r>
          </w:p>
        </w:tc>
        <w:tc>
          <w:tcPr>
            <w:tcW w:w="1440" w:type="dxa"/>
          </w:tcPr>
          <w:p w14:paraId="54D37635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6.4 – 1.6</w:t>
            </w:r>
          </w:p>
        </w:tc>
        <w:tc>
          <w:tcPr>
            <w:tcW w:w="1998" w:type="dxa"/>
          </w:tcPr>
          <w:p w14:paraId="4F6AAF63" w14:textId="77777777" w:rsidR="00BD01B8" w:rsidRDefault="00721B3C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</w:t>
            </w:r>
          </w:p>
        </w:tc>
      </w:tr>
      <w:tr w:rsidR="00BD01B8" w14:paraId="70A2277E" w14:textId="77777777" w:rsidTr="0047644E">
        <w:tc>
          <w:tcPr>
            <w:tcW w:w="2718" w:type="dxa"/>
          </w:tcPr>
          <w:p w14:paraId="3F6CC789" w14:textId="77777777" w:rsidR="00BD01B8" w:rsidRDefault="00BD01B8" w:rsidP="00EB18E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apelo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Island NERR, GA</w:t>
            </w:r>
          </w:p>
        </w:tc>
        <w:tc>
          <w:tcPr>
            <w:tcW w:w="720" w:type="dxa"/>
          </w:tcPr>
          <w:p w14:paraId="4B2F9A1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7C37AE49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7F26145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72E818B6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D08F1B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6B2E774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BD01B8" w14:paraId="02977070" w14:textId="77777777" w:rsidTr="0047644E">
        <w:tc>
          <w:tcPr>
            <w:tcW w:w="2718" w:type="dxa"/>
          </w:tcPr>
          <w:p w14:paraId="17D20B2E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7003A7A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574441A8" w14:textId="77777777" w:rsidR="00BD01B8" w:rsidRDefault="004F2E9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14:paraId="7097B1A8" w14:textId="77777777" w:rsidR="00BD01B8" w:rsidRDefault="004F2E94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6.7</w:t>
            </w:r>
          </w:p>
        </w:tc>
        <w:tc>
          <w:tcPr>
            <w:tcW w:w="540" w:type="dxa"/>
          </w:tcPr>
          <w:p w14:paraId="06875BE4" w14:textId="77777777" w:rsidR="00BD01B8" w:rsidRDefault="000E3BAA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2</w:t>
            </w:r>
          </w:p>
        </w:tc>
        <w:tc>
          <w:tcPr>
            <w:tcW w:w="1440" w:type="dxa"/>
          </w:tcPr>
          <w:p w14:paraId="11DCF60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7.2 – 4.2</w:t>
            </w:r>
          </w:p>
        </w:tc>
        <w:tc>
          <w:tcPr>
            <w:tcW w:w="1998" w:type="dxa"/>
          </w:tcPr>
          <w:p w14:paraId="64D60C0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D01B8" w14:paraId="582F21B1" w14:textId="77777777" w:rsidTr="0047644E">
        <w:tc>
          <w:tcPr>
            <w:tcW w:w="2718" w:type="dxa"/>
          </w:tcPr>
          <w:p w14:paraId="06C125A6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3ACE042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0C83565C" w14:textId="77777777" w:rsidR="00BD01B8" w:rsidRDefault="00E529B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62</w:t>
            </w:r>
          </w:p>
        </w:tc>
        <w:tc>
          <w:tcPr>
            <w:tcW w:w="1350" w:type="dxa"/>
          </w:tcPr>
          <w:p w14:paraId="2594C311" w14:textId="77777777" w:rsidR="00BD01B8" w:rsidRDefault="00E529B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1.0</w:t>
            </w:r>
          </w:p>
        </w:tc>
        <w:tc>
          <w:tcPr>
            <w:tcW w:w="540" w:type="dxa"/>
          </w:tcPr>
          <w:p w14:paraId="570C2D21" w14:textId="77777777" w:rsidR="00BD01B8" w:rsidRDefault="00E529B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14:paraId="092C2F8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6.1 – 5.1</w:t>
            </w:r>
          </w:p>
        </w:tc>
        <w:tc>
          <w:tcPr>
            <w:tcW w:w="1998" w:type="dxa"/>
          </w:tcPr>
          <w:p w14:paraId="7F28B831" w14:textId="77777777" w:rsidR="00BD01B8" w:rsidRDefault="00E529B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</w:t>
            </w:r>
          </w:p>
        </w:tc>
      </w:tr>
      <w:tr w:rsidR="00BD01B8" w14:paraId="5CE3312F" w14:textId="77777777" w:rsidTr="0047644E">
        <w:tc>
          <w:tcPr>
            <w:tcW w:w="2718" w:type="dxa"/>
          </w:tcPr>
          <w:p w14:paraId="232C60B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ybee Island, GA</w:t>
            </w:r>
          </w:p>
        </w:tc>
        <w:tc>
          <w:tcPr>
            <w:tcW w:w="720" w:type="dxa"/>
          </w:tcPr>
          <w:p w14:paraId="7887F98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137D1CE5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41CA371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4.1</w:t>
            </w:r>
          </w:p>
        </w:tc>
        <w:tc>
          <w:tcPr>
            <w:tcW w:w="540" w:type="dxa"/>
          </w:tcPr>
          <w:p w14:paraId="05B116A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5</w:t>
            </w:r>
          </w:p>
        </w:tc>
        <w:tc>
          <w:tcPr>
            <w:tcW w:w="1440" w:type="dxa"/>
          </w:tcPr>
          <w:p w14:paraId="75BF94B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.9 – 9.8</w:t>
            </w:r>
          </w:p>
        </w:tc>
        <w:tc>
          <w:tcPr>
            <w:tcW w:w="1998" w:type="dxa"/>
          </w:tcPr>
          <w:p w14:paraId="51B9B86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D01B8" w14:paraId="78D94EB0" w14:textId="77777777" w:rsidTr="0047644E">
        <w:tc>
          <w:tcPr>
            <w:tcW w:w="2718" w:type="dxa"/>
          </w:tcPr>
          <w:p w14:paraId="12E2D10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22791A0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1AE7A83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4</w:t>
            </w:r>
          </w:p>
        </w:tc>
        <w:tc>
          <w:tcPr>
            <w:tcW w:w="1350" w:type="dxa"/>
          </w:tcPr>
          <w:p w14:paraId="442D895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6.4</w:t>
            </w:r>
          </w:p>
        </w:tc>
        <w:tc>
          <w:tcPr>
            <w:tcW w:w="540" w:type="dxa"/>
          </w:tcPr>
          <w:p w14:paraId="21F9D6D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5</w:t>
            </w:r>
          </w:p>
        </w:tc>
        <w:tc>
          <w:tcPr>
            <w:tcW w:w="1440" w:type="dxa"/>
          </w:tcPr>
          <w:p w14:paraId="08B4F8D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8.3 - 3.3</w:t>
            </w:r>
          </w:p>
        </w:tc>
        <w:tc>
          <w:tcPr>
            <w:tcW w:w="1998" w:type="dxa"/>
          </w:tcPr>
          <w:p w14:paraId="21BA083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D01B8" w14:paraId="394F5B60" w14:textId="77777777" w:rsidTr="0047644E">
        <w:tc>
          <w:tcPr>
            <w:tcW w:w="2718" w:type="dxa"/>
          </w:tcPr>
          <w:p w14:paraId="43AC9EB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50509D6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3FB26B1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6</w:t>
            </w:r>
          </w:p>
        </w:tc>
        <w:tc>
          <w:tcPr>
            <w:tcW w:w="1350" w:type="dxa"/>
          </w:tcPr>
          <w:p w14:paraId="3AC3AE9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6.4</w:t>
            </w:r>
          </w:p>
        </w:tc>
        <w:tc>
          <w:tcPr>
            <w:tcW w:w="540" w:type="dxa"/>
          </w:tcPr>
          <w:p w14:paraId="000ECC0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52B4E55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5.0 – 10.0</w:t>
            </w:r>
          </w:p>
        </w:tc>
        <w:tc>
          <w:tcPr>
            <w:tcW w:w="1998" w:type="dxa"/>
          </w:tcPr>
          <w:p w14:paraId="00CFA73C" w14:textId="77777777" w:rsidR="00317558" w:rsidRDefault="0031755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9</w:t>
            </w:r>
          </w:p>
        </w:tc>
      </w:tr>
      <w:tr w:rsidR="00BD01B8" w14:paraId="6ED1C5DF" w14:textId="77777777" w:rsidTr="0047644E">
        <w:tc>
          <w:tcPr>
            <w:tcW w:w="2718" w:type="dxa"/>
          </w:tcPr>
          <w:p w14:paraId="34713CA8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unting Island, SC</w:t>
            </w:r>
          </w:p>
        </w:tc>
        <w:tc>
          <w:tcPr>
            <w:tcW w:w="720" w:type="dxa"/>
          </w:tcPr>
          <w:p w14:paraId="7730C29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24A6C2C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C89FEC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44FF75D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7580A9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279A8AF6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BD01B8" w14:paraId="06373674" w14:textId="77777777" w:rsidTr="0047644E">
        <w:tc>
          <w:tcPr>
            <w:tcW w:w="2718" w:type="dxa"/>
          </w:tcPr>
          <w:p w14:paraId="00A0F94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3A8880B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21BE0D5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311F43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32D3556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080EFD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1D7E029E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BD01B8" w14:paraId="52CA00E6" w14:textId="77777777" w:rsidTr="0047644E">
        <w:tc>
          <w:tcPr>
            <w:tcW w:w="2718" w:type="dxa"/>
          </w:tcPr>
          <w:p w14:paraId="0F30A575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58483E8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66930C9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2</w:t>
            </w:r>
          </w:p>
        </w:tc>
        <w:tc>
          <w:tcPr>
            <w:tcW w:w="1350" w:type="dxa"/>
          </w:tcPr>
          <w:p w14:paraId="3256F75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9.8</w:t>
            </w:r>
          </w:p>
        </w:tc>
        <w:tc>
          <w:tcPr>
            <w:tcW w:w="540" w:type="dxa"/>
          </w:tcPr>
          <w:p w14:paraId="4D5C83F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5</w:t>
            </w:r>
          </w:p>
        </w:tc>
        <w:tc>
          <w:tcPr>
            <w:tcW w:w="1440" w:type="dxa"/>
          </w:tcPr>
          <w:p w14:paraId="713EE0F5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8.0 – 11.8</w:t>
            </w:r>
          </w:p>
        </w:tc>
        <w:tc>
          <w:tcPr>
            <w:tcW w:w="1998" w:type="dxa"/>
          </w:tcPr>
          <w:p w14:paraId="1449157C" w14:textId="77777777" w:rsidR="00BD01B8" w:rsidRDefault="001139F1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</w:tr>
      <w:tr w:rsidR="00BD01B8" w14:paraId="7A2A12E5" w14:textId="77777777" w:rsidTr="0047644E">
        <w:tc>
          <w:tcPr>
            <w:tcW w:w="2718" w:type="dxa"/>
          </w:tcPr>
          <w:p w14:paraId="2A91630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CE Basin NERR, SC</w:t>
            </w:r>
          </w:p>
        </w:tc>
        <w:tc>
          <w:tcPr>
            <w:tcW w:w="720" w:type="dxa"/>
          </w:tcPr>
          <w:p w14:paraId="268FE2F9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79033A7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BE75A3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457D18F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B32C66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15F1D94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BD01B8" w14:paraId="2B39C989" w14:textId="77777777" w:rsidTr="0047644E">
        <w:tc>
          <w:tcPr>
            <w:tcW w:w="2718" w:type="dxa"/>
          </w:tcPr>
          <w:p w14:paraId="3B23D6AD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68EF6B8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43FC5110" w14:textId="77777777" w:rsidR="00BD01B8" w:rsidRDefault="00EF6260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1BEAFC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4B6B0EE8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527C667" w14:textId="77777777" w:rsidR="00BD01B8" w:rsidRDefault="009B07C3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6.2</w:t>
            </w:r>
          </w:p>
        </w:tc>
        <w:tc>
          <w:tcPr>
            <w:tcW w:w="1998" w:type="dxa"/>
          </w:tcPr>
          <w:p w14:paraId="41F33B6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D01B8" w14:paraId="12D22CBC" w14:textId="77777777" w:rsidTr="0047644E">
        <w:tc>
          <w:tcPr>
            <w:tcW w:w="2718" w:type="dxa"/>
          </w:tcPr>
          <w:p w14:paraId="62F569AE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7BE41B0A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78EE3ED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66EEF51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5.0</w:t>
            </w:r>
          </w:p>
        </w:tc>
        <w:tc>
          <w:tcPr>
            <w:tcW w:w="540" w:type="dxa"/>
          </w:tcPr>
          <w:p w14:paraId="783E1600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.9</w:t>
            </w:r>
          </w:p>
        </w:tc>
        <w:tc>
          <w:tcPr>
            <w:tcW w:w="1440" w:type="dxa"/>
          </w:tcPr>
          <w:p w14:paraId="00DEEE3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1.6 – 13.9</w:t>
            </w:r>
          </w:p>
        </w:tc>
        <w:tc>
          <w:tcPr>
            <w:tcW w:w="1998" w:type="dxa"/>
          </w:tcPr>
          <w:p w14:paraId="03669E43" w14:textId="77777777" w:rsidR="00BD01B8" w:rsidRDefault="001F07AE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</w:tr>
      <w:tr w:rsidR="00BD01B8" w14:paraId="2746664E" w14:textId="77777777" w:rsidTr="0047644E">
        <w:tc>
          <w:tcPr>
            <w:tcW w:w="2718" w:type="dxa"/>
          </w:tcPr>
          <w:p w14:paraId="240AF6B5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olly Beach, SC</w:t>
            </w:r>
          </w:p>
        </w:tc>
        <w:tc>
          <w:tcPr>
            <w:tcW w:w="720" w:type="dxa"/>
          </w:tcPr>
          <w:p w14:paraId="53A7401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810" w:type="dxa"/>
          </w:tcPr>
          <w:p w14:paraId="5253C46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2A330E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79992886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3B48582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3F72843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BD01B8" w14:paraId="6ABA5375" w14:textId="77777777" w:rsidTr="0047644E">
        <w:tc>
          <w:tcPr>
            <w:tcW w:w="2718" w:type="dxa"/>
          </w:tcPr>
          <w:p w14:paraId="52CF86A4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7E6D264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810" w:type="dxa"/>
          </w:tcPr>
          <w:p w14:paraId="3C6276C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14:paraId="28740D1C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8.8</w:t>
            </w:r>
          </w:p>
        </w:tc>
        <w:tc>
          <w:tcPr>
            <w:tcW w:w="540" w:type="dxa"/>
          </w:tcPr>
          <w:p w14:paraId="0727A9F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9</w:t>
            </w:r>
          </w:p>
        </w:tc>
        <w:tc>
          <w:tcPr>
            <w:tcW w:w="1440" w:type="dxa"/>
          </w:tcPr>
          <w:p w14:paraId="17B0247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3.5 – 12.9</w:t>
            </w:r>
          </w:p>
        </w:tc>
        <w:tc>
          <w:tcPr>
            <w:tcW w:w="1998" w:type="dxa"/>
          </w:tcPr>
          <w:p w14:paraId="5B7320B3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BD01B8" w14:paraId="39304A1F" w14:textId="77777777" w:rsidTr="0047644E">
        <w:tc>
          <w:tcPr>
            <w:tcW w:w="2718" w:type="dxa"/>
          </w:tcPr>
          <w:p w14:paraId="0920A6F1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44B1338F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810" w:type="dxa"/>
          </w:tcPr>
          <w:p w14:paraId="5D13BDC7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5</w:t>
            </w:r>
          </w:p>
        </w:tc>
        <w:tc>
          <w:tcPr>
            <w:tcW w:w="1350" w:type="dxa"/>
          </w:tcPr>
          <w:p w14:paraId="59646A69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1.6</w:t>
            </w:r>
          </w:p>
        </w:tc>
        <w:tc>
          <w:tcPr>
            <w:tcW w:w="540" w:type="dxa"/>
          </w:tcPr>
          <w:p w14:paraId="7C53264B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3</w:t>
            </w:r>
          </w:p>
        </w:tc>
        <w:tc>
          <w:tcPr>
            <w:tcW w:w="1440" w:type="dxa"/>
          </w:tcPr>
          <w:p w14:paraId="1CF0F785" w14:textId="77777777" w:rsidR="00BD01B8" w:rsidRDefault="00BD01B8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4.9 – 7.4</w:t>
            </w:r>
          </w:p>
        </w:tc>
        <w:tc>
          <w:tcPr>
            <w:tcW w:w="1998" w:type="dxa"/>
          </w:tcPr>
          <w:p w14:paraId="63546EEC" w14:textId="77777777" w:rsidR="00BD01B8" w:rsidRDefault="00EB0486" w:rsidP="00CF662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</w:t>
            </w:r>
          </w:p>
        </w:tc>
      </w:tr>
    </w:tbl>
    <w:p w14:paraId="0C9860CE" w14:textId="77777777" w:rsidR="002245F4" w:rsidRDefault="002245F4" w:rsidP="00CF6627">
      <w:pPr>
        <w:spacing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7151CE63" w14:textId="77777777" w:rsidR="007020FA" w:rsidRDefault="007020FA" w:rsidP="00CF6627">
      <w:pPr>
        <w:spacing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747554B9" w14:textId="4A66BDE0" w:rsidR="00593462" w:rsidRDefault="007020FA" w:rsidP="00CF6627">
      <w:pPr>
        <w:spacing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lastRenderedPageBreak/>
        <w:t>T</w:t>
      </w:r>
      <w:r w:rsidR="00593462">
        <w:rPr>
          <w:rFonts w:ascii="Times New Roman" w:hAnsi="Times New Roman" w:cs="Times New Roman"/>
          <w:color w:val="231F20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="00593462">
        <w:rPr>
          <w:rFonts w:ascii="Times New Roman" w:hAnsi="Times New Roman" w:cs="Times New Roman"/>
          <w:color w:val="231F20"/>
          <w:sz w:val="24"/>
          <w:szCs w:val="24"/>
        </w:rPr>
        <w:t>2 continued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720"/>
        <w:gridCol w:w="630"/>
        <w:gridCol w:w="1530"/>
        <w:gridCol w:w="540"/>
        <w:gridCol w:w="1440"/>
        <w:gridCol w:w="1998"/>
      </w:tblGrid>
      <w:tr w:rsidR="00593462" w14:paraId="758B2E99" w14:textId="77777777" w:rsidTr="002B067F">
        <w:tc>
          <w:tcPr>
            <w:tcW w:w="2718" w:type="dxa"/>
          </w:tcPr>
          <w:p w14:paraId="5440304C" w14:textId="77777777" w:rsidR="00593462" w:rsidRP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9346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ocation</w:t>
            </w:r>
          </w:p>
          <w:p w14:paraId="3D89AD73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65CFE672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Year</w:t>
            </w:r>
          </w:p>
        </w:tc>
        <w:tc>
          <w:tcPr>
            <w:tcW w:w="630" w:type="dxa"/>
          </w:tcPr>
          <w:p w14:paraId="73C8A32A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</w:t>
            </w:r>
            <w:proofErr w:type="gramEnd"/>
          </w:p>
        </w:tc>
        <w:tc>
          <w:tcPr>
            <w:tcW w:w="1530" w:type="dxa"/>
          </w:tcPr>
          <w:p w14:paraId="732876D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ean (mm)</w:t>
            </w:r>
          </w:p>
        </w:tc>
        <w:tc>
          <w:tcPr>
            <w:tcW w:w="540" w:type="dxa"/>
          </w:tcPr>
          <w:p w14:paraId="72642E95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E</w:t>
            </w:r>
          </w:p>
        </w:tc>
        <w:tc>
          <w:tcPr>
            <w:tcW w:w="1440" w:type="dxa"/>
          </w:tcPr>
          <w:p w14:paraId="085BFC8C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ange (mm)</w:t>
            </w:r>
          </w:p>
        </w:tc>
        <w:tc>
          <w:tcPr>
            <w:tcW w:w="1998" w:type="dxa"/>
          </w:tcPr>
          <w:p w14:paraId="4BF4486C" w14:textId="77777777" w:rsidR="00593462" w:rsidRDefault="008959B7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individuals &gt; 32.8</w:t>
            </w:r>
            <w:r w:rsidR="0059346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mm</w:t>
            </w:r>
          </w:p>
        </w:tc>
      </w:tr>
      <w:tr w:rsidR="00593462" w14:paraId="48190D1B" w14:textId="77777777" w:rsidTr="002B067F">
        <w:tc>
          <w:tcPr>
            <w:tcW w:w="2718" w:type="dxa"/>
          </w:tcPr>
          <w:p w14:paraId="77879BD7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urrells Inlet, SC</w:t>
            </w:r>
          </w:p>
        </w:tc>
        <w:tc>
          <w:tcPr>
            <w:tcW w:w="720" w:type="dxa"/>
          </w:tcPr>
          <w:p w14:paraId="2872757A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630" w:type="dxa"/>
          </w:tcPr>
          <w:p w14:paraId="4A11923A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1F238ACC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319071C7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D69A594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2901E0C7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593462" w14:paraId="7A91C12D" w14:textId="77777777" w:rsidTr="002B067F">
        <w:tc>
          <w:tcPr>
            <w:tcW w:w="2718" w:type="dxa"/>
          </w:tcPr>
          <w:p w14:paraId="0418A45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40658E26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630" w:type="dxa"/>
          </w:tcPr>
          <w:p w14:paraId="130B1AE7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2C13D441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5.1</w:t>
            </w:r>
          </w:p>
        </w:tc>
        <w:tc>
          <w:tcPr>
            <w:tcW w:w="540" w:type="dxa"/>
          </w:tcPr>
          <w:p w14:paraId="0FC28E45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.0</w:t>
            </w:r>
          </w:p>
        </w:tc>
        <w:tc>
          <w:tcPr>
            <w:tcW w:w="1440" w:type="dxa"/>
          </w:tcPr>
          <w:p w14:paraId="35D89993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6.3 -9.1</w:t>
            </w:r>
          </w:p>
        </w:tc>
        <w:tc>
          <w:tcPr>
            <w:tcW w:w="1998" w:type="dxa"/>
          </w:tcPr>
          <w:p w14:paraId="51887232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593462" w14:paraId="7FD67F6E" w14:textId="77777777" w:rsidTr="002B067F">
        <w:tc>
          <w:tcPr>
            <w:tcW w:w="2718" w:type="dxa"/>
          </w:tcPr>
          <w:p w14:paraId="44ACD375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35390FF0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630" w:type="dxa"/>
          </w:tcPr>
          <w:p w14:paraId="69253B42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545F415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5.4</w:t>
            </w:r>
          </w:p>
        </w:tc>
        <w:tc>
          <w:tcPr>
            <w:tcW w:w="540" w:type="dxa"/>
          </w:tcPr>
          <w:p w14:paraId="655ABC2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.0</w:t>
            </w:r>
          </w:p>
        </w:tc>
        <w:tc>
          <w:tcPr>
            <w:tcW w:w="1440" w:type="dxa"/>
          </w:tcPr>
          <w:p w14:paraId="64F16003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1.5 – 9.4</w:t>
            </w:r>
          </w:p>
        </w:tc>
        <w:tc>
          <w:tcPr>
            <w:tcW w:w="1998" w:type="dxa"/>
          </w:tcPr>
          <w:p w14:paraId="1AFD3B3E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593462" w14:paraId="0E2223B2" w14:textId="77777777" w:rsidTr="002B067F">
        <w:tc>
          <w:tcPr>
            <w:tcW w:w="2718" w:type="dxa"/>
          </w:tcPr>
          <w:p w14:paraId="62E38ADB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rightsville Beach, NC</w:t>
            </w:r>
          </w:p>
        </w:tc>
        <w:tc>
          <w:tcPr>
            <w:tcW w:w="720" w:type="dxa"/>
          </w:tcPr>
          <w:p w14:paraId="4E52E2FA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630" w:type="dxa"/>
          </w:tcPr>
          <w:p w14:paraId="5CDA6E7B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42CD407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572F28FD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744533E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233A497E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593462" w14:paraId="759C6159" w14:textId="77777777" w:rsidTr="002B067F">
        <w:tc>
          <w:tcPr>
            <w:tcW w:w="2718" w:type="dxa"/>
          </w:tcPr>
          <w:p w14:paraId="4EC00AA0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3864875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630" w:type="dxa"/>
          </w:tcPr>
          <w:p w14:paraId="03A93867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0DE57D72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.6</w:t>
            </w:r>
          </w:p>
        </w:tc>
        <w:tc>
          <w:tcPr>
            <w:tcW w:w="540" w:type="dxa"/>
          </w:tcPr>
          <w:p w14:paraId="380A307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9</w:t>
            </w:r>
          </w:p>
        </w:tc>
        <w:tc>
          <w:tcPr>
            <w:tcW w:w="1440" w:type="dxa"/>
          </w:tcPr>
          <w:p w14:paraId="79F22BF4" w14:textId="77777777" w:rsidR="00593462" w:rsidRDefault="0041195D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5.2</w:t>
            </w:r>
            <w:r w:rsidR="0059346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– 10.7</w:t>
            </w:r>
          </w:p>
        </w:tc>
        <w:tc>
          <w:tcPr>
            <w:tcW w:w="1998" w:type="dxa"/>
          </w:tcPr>
          <w:p w14:paraId="5A8D30F7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593462" w14:paraId="05CF9F64" w14:textId="77777777" w:rsidTr="002B067F">
        <w:tc>
          <w:tcPr>
            <w:tcW w:w="2718" w:type="dxa"/>
          </w:tcPr>
          <w:p w14:paraId="0B4F8993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055D71CC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630" w:type="dxa"/>
          </w:tcPr>
          <w:p w14:paraId="6CE344B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14:paraId="65D04E16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8.1</w:t>
            </w:r>
          </w:p>
        </w:tc>
        <w:tc>
          <w:tcPr>
            <w:tcW w:w="540" w:type="dxa"/>
          </w:tcPr>
          <w:p w14:paraId="03509CF4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2</w:t>
            </w:r>
          </w:p>
        </w:tc>
        <w:tc>
          <w:tcPr>
            <w:tcW w:w="1440" w:type="dxa"/>
          </w:tcPr>
          <w:p w14:paraId="46A1F2E3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8.8 – 10.1</w:t>
            </w:r>
          </w:p>
        </w:tc>
        <w:tc>
          <w:tcPr>
            <w:tcW w:w="1998" w:type="dxa"/>
          </w:tcPr>
          <w:p w14:paraId="4DEFDBC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593462" w14:paraId="74EB0280" w14:textId="77777777" w:rsidTr="002B067F">
        <w:tc>
          <w:tcPr>
            <w:tcW w:w="2718" w:type="dxa"/>
          </w:tcPr>
          <w:p w14:paraId="09226BFD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risco Beach, NC</w:t>
            </w:r>
          </w:p>
        </w:tc>
        <w:tc>
          <w:tcPr>
            <w:tcW w:w="720" w:type="dxa"/>
          </w:tcPr>
          <w:p w14:paraId="0895864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630" w:type="dxa"/>
          </w:tcPr>
          <w:p w14:paraId="6B4D2290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0933E72D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27385C60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83C9D1A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0863BA34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593462" w14:paraId="06B65202" w14:textId="77777777" w:rsidTr="002B067F">
        <w:tc>
          <w:tcPr>
            <w:tcW w:w="2718" w:type="dxa"/>
          </w:tcPr>
          <w:p w14:paraId="76CBEFBE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08B946FC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630" w:type="dxa"/>
          </w:tcPr>
          <w:p w14:paraId="46E4E7DF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56A023F0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.8</w:t>
            </w:r>
          </w:p>
        </w:tc>
        <w:tc>
          <w:tcPr>
            <w:tcW w:w="540" w:type="dxa"/>
          </w:tcPr>
          <w:p w14:paraId="588F846E" w14:textId="77777777" w:rsidR="00593462" w:rsidRDefault="00133105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.0</w:t>
            </w:r>
          </w:p>
        </w:tc>
        <w:tc>
          <w:tcPr>
            <w:tcW w:w="1440" w:type="dxa"/>
          </w:tcPr>
          <w:p w14:paraId="14D84C6D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9.3 – 4.9</w:t>
            </w:r>
          </w:p>
        </w:tc>
        <w:tc>
          <w:tcPr>
            <w:tcW w:w="1998" w:type="dxa"/>
          </w:tcPr>
          <w:p w14:paraId="48F8AA9E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593462" w14:paraId="5E6ABC06" w14:textId="77777777" w:rsidTr="002B067F">
        <w:tc>
          <w:tcPr>
            <w:tcW w:w="2718" w:type="dxa"/>
          </w:tcPr>
          <w:p w14:paraId="1B74CBB4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6AB77BF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630" w:type="dxa"/>
          </w:tcPr>
          <w:p w14:paraId="1C1BF985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3</w:t>
            </w:r>
          </w:p>
        </w:tc>
        <w:tc>
          <w:tcPr>
            <w:tcW w:w="1530" w:type="dxa"/>
          </w:tcPr>
          <w:p w14:paraId="784012AB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.0</w:t>
            </w:r>
          </w:p>
        </w:tc>
        <w:tc>
          <w:tcPr>
            <w:tcW w:w="540" w:type="dxa"/>
          </w:tcPr>
          <w:p w14:paraId="4D19228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3</w:t>
            </w:r>
          </w:p>
        </w:tc>
        <w:tc>
          <w:tcPr>
            <w:tcW w:w="1440" w:type="dxa"/>
          </w:tcPr>
          <w:p w14:paraId="584E915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1.7 – 6.7</w:t>
            </w:r>
          </w:p>
        </w:tc>
        <w:tc>
          <w:tcPr>
            <w:tcW w:w="1998" w:type="dxa"/>
          </w:tcPr>
          <w:p w14:paraId="592AEA48" w14:textId="77777777" w:rsidR="00593462" w:rsidRDefault="003E0487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</w:t>
            </w:r>
          </w:p>
        </w:tc>
      </w:tr>
      <w:tr w:rsidR="00593462" w14:paraId="5C833A5B" w14:textId="77777777" w:rsidTr="002B067F">
        <w:tc>
          <w:tcPr>
            <w:tcW w:w="2718" w:type="dxa"/>
          </w:tcPr>
          <w:p w14:paraId="3FBC134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von, NC</w:t>
            </w:r>
          </w:p>
        </w:tc>
        <w:tc>
          <w:tcPr>
            <w:tcW w:w="720" w:type="dxa"/>
          </w:tcPr>
          <w:p w14:paraId="2D3CC0F2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630" w:type="dxa"/>
          </w:tcPr>
          <w:p w14:paraId="0EC2CD32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6246C35D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4FC1BC92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66C1B8F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0C6A13B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593462" w14:paraId="096DA5D2" w14:textId="77777777" w:rsidTr="002B067F">
        <w:tc>
          <w:tcPr>
            <w:tcW w:w="2718" w:type="dxa"/>
          </w:tcPr>
          <w:p w14:paraId="31629DF6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2F52A53C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630" w:type="dxa"/>
          </w:tcPr>
          <w:p w14:paraId="1099B17C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8</w:t>
            </w:r>
          </w:p>
        </w:tc>
        <w:tc>
          <w:tcPr>
            <w:tcW w:w="1530" w:type="dxa"/>
          </w:tcPr>
          <w:p w14:paraId="733AAED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7.4</w:t>
            </w:r>
          </w:p>
        </w:tc>
        <w:tc>
          <w:tcPr>
            <w:tcW w:w="540" w:type="dxa"/>
          </w:tcPr>
          <w:p w14:paraId="2D529BA4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5529B021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9.6 – 5.8</w:t>
            </w:r>
          </w:p>
        </w:tc>
        <w:tc>
          <w:tcPr>
            <w:tcW w:w="1998" w:type="dxa"/>
          </w:tcPr>
          <w:p w14:paraId="3B56BBC1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593462" w14:paraId="3582AD67" w14:textId="77777777" w:rsidTr="002B067F">
        <w:tc>
          <w:tcPr>
            <w:tcW w:w="2718" w:type="dxa"/>
          </w:tcPr>
          <w:p w14:paraId="4E7F2070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7E0C368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630" w:type="dxa"/>
          </w:tcPr>
          <w:p w14:paraId="35951B6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14:paraId="34494584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.4</w:t>
            </w:r>
          </w:p>
        </w:tc>
        <w:tc>
          <w:tcPr>
            <w:tcW w:w="540" w:type="dxa"/>
          </w:tcPr>
          <w:p w14:paraId="79FC9F8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0</w:t>
            </w:r>
          </w:p>
        </w:tc>
        <w:tc>
          <w:tcPr>
            <w:tcW w:w="1440" w:type="dxa"/>
          </w:tcPr>
          <w:p w14:paraId="6B8128A7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6.2 – 4.8</w:t>
            </w:r>
          </w:p>
        </w:tc>
        <w:tc>
          <w:tcPr>
            <w:tcW w:w="1998" w:type="dxa"/>
          </w:tcPr>
          <w:p w14:paraId="55017F6F" w14:textId="77777777" w:rsidR="00593462" w:rsidRDefault="00B677D9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</w:tr>
      <w:tr w:rsidR="00593462" w14:paraId="146F1E56" w14:textId="77777777" w:rsidTr="002B067F">
        <w:tc>
          <w:tcPr>
            <w:tcW w:w="2718" w:type="dxa"/>
          </w:tcPr>
          <w:p w14:paraId="7143075B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odanthe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, NC</w:t>
            </w:r>
          </w:p>
        </w:tc>
        <w:tc>
          <w:tcPr>
            <w:tcW w:w="720" w:type="dxa"/>
          </w:tcPr>
          <w:p w14:paraId="337E1E14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630" w:type="dxa"/>
          </w:tcPr>
          <w:p w14:paraId="0854AE06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33A4DDF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56E43900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C6BA0E6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1808609D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593462" w14:paraId="7555C07F" w14:textId="77777777" w:rsidTr="002B067F">
        <w:tc>
          <w:tcPr>
            <w:tcW w:w="2718" w:type="dxa"/>
          </w:tcPr>
          <w:p w14:paraId="05EB7EAC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36672D27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630" w:type="dxa"/>
          </w:tcPr>
          <w:p w14:paraId="2F3C1280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  <w:r w:rsidR="00612E55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2E9E907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6.</w:t>
            </w:r>
            <w:r w:rsidR="00612E55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14:paraId="14190883" w14:textId="77777777" w:rsidR="00593462" w:rsidRDefault="00FD3FB1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5</w:t>
            </w:r>
          </w:p>
        </w:tc>
        <w:tc>
          <w:tcPr>
            <w:tcW w:w="1440" w:type="dxa"/>
          </w:tcPr>
          <w:p w14:paraId="1F6856EB" w14:textId="77777777" w:rsidR="00593462" w:rsidRDefault="00612E55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8.9</w:t>
            </w:r>
            <w:r w:rsidR="0059346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– 5.5</w:t>
            </w:r>
          </w:p>
        </w:tc>
        <w:tc>
          <w:tcPr>
            <w:tcW w:w="1998" w:type="dxa"/>
          </w:tcPr>
          <w:p w14:paraId="00DB3A3C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593462" w14:paraId="3B9D07C7" w14:textId="77777777" w:rsidTr="002B067F">
        <w:tc>
          <w:tcPr>
            <w:tcW w:w="2718" w:type="dxa"/>
          </w:tcPr>
          <w:p w14:paraId="75C6CAE3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66624A7E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630" w:type="dxa"/>
          </w:tcPr>
          <w:p w14:paraId="63D0B07E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70</w:t>
            </w:r>
          </w:p>
        </w:tc>
        <w:tc>
          <w:tcPr>
            <w:tcW w:w="1530" w:type="dxa"/>
          </w:tcPr>
          <w:p w14:paraId="580FC11E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.7</w:t>
            </w:r>
          </w:p>
        </w:tc>
        <w:tc>
          <w:tcPr>
            <w:tcW w:w="540" w:type="dxa"/>
          </w:tcPr>
          <w:p w14:paraId="6F707297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2</w:t>
            </w:r>
          </w:p>
        </w:tc>
        <w:tc>
          <w:tcPr>
            <w:tcW w:w="1440" w:type="dxa"/>
          </w:tcPr>
          <w:p w14:paraId="47E8EAC3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5.5 -1.5</w:t>
            </w:r>
          </w:p>
        </w:tc>
        <w:tc>
          <w:tcPr>
            <w:tcW w:w="1998" w:type="dxa"/>
          </w:tcPr>
          <w:p w14:paraId="4D8327DC" w14:textId="77777777" w:rsidR="00593462" w:rsidRDefault="004335FE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</w:tr>
      <w:tr w:rsidR="00593462" w14:paraId="0BD452BE" w14:textId="77777777" w:rsidTr="002B067F">
        <w:tc>
          <w:tcPr>
            <w:tcW w:w="2718" w:type="dxa"/>
          </w:tcPr>
          <w:p w14:paraId="12402381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Kill Devil Hills, NC</w:t>
            </w:r>
          </w:p>
        </w:tc>
        <w:tc>
          <w:tcPr>
            <w:tcW w:w="720" w:type="dxa"/>
          </w:tcPr>
          <w:p w14:paraId="419EC6E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630" w:type="dxa"/>
          </w:tcPr>
          <w:p w14:paraId="0341913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056CCA25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399394C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DBF94FC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69C37E62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593462" w14:paraId="473ED480" w14:textId="77777777" w:rsidTr="002B067F">
        <w:tc>
          <w:tcPr>
            <w:tcW w:w="2718" w:type="dxa"/>
          </w:tcPr>
          <w:p w14:paraId="6B76EE08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4C968CC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1</w:t>
            </w:r>
          </w:p>
        </w:tc>
        <w:tc>
          <w:tcPr>
            <w:tcW w:w="630" w:type="dxa"/>
          </w:tcPr>
          <w:p w14:paraId="46A3D9CE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16E78510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4AE86664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0ACF147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15B120AA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  <w:tr w:rsidR="00593462" w14:paraId="513485FB" w14:textId="77777777" w:rsidTr="002B067F">
        <w:tc>
          <w:tcPr>
            <w:tcW w:w="2718" w:type="dxa"/>
          </w:tcPr>
          <w:p w14:paraId="506B1BEC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20" w:type="dxa"/>
          </w:tcPr>
          <w:p w14:paraId="381B1C61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12</w:t>
            </w:r>
          </w:p>
        </w:tc>
        <w:tc>
          <w:tcPr>
            <w:tcW w:w="630" w:type="dxa"/>
          </w:tcPr>
          <w:p w14:paraId="031C8172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779E9B79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1ABF5F7B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ABEB917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998" w:type="dxa"/>
          </w:tcPr>
          <w:p w14:paraId="41CF852A" w14:textId="77777777" w:rsidR="00593462" w:rsidRDefault="00593462" w:rsidP="00BE54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</w:t>
            </w:r>
          </w:p>
        </w:tc>
      </w:tr>
    </w:tbl>
    <w:p w14:paraId="6704D356" w14:textId="77777777" w:rsidR="00CF6627" w:rsidRPr="008422D0" w:rsidRDefault="00CF6627" w:rsidP="00FC3578">
      <w:pPr>
        <w:rPr>
          <w:rFonts w:ascii="Times New Roman" w:hAnsi="Times New Roman" w:cs="Times New Roman"/>
          <w:sz w:val="24"/>
          <w:szCs w:val="24"/>
        </w:rPr>
      </w:pPr>
    </w:p>
    <w:sectPr w:rsidR="00CF6627" w:rsidRPr="008422D0" w:rsidSect="00CC03AB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AF4A5" w14:textId="77777777" w:rsidR="003D581D" w:rsidRDefault="003D581D" w:rsidP="000D6CF8">
      <w:pPr>
        <w:spacing w:after="0" w:line="240" w:lineRule="auto"/>
      </w:pPr>
      <w:r>
        <w:separator/>
      </w:r>
    </w:p>
  </w:endnote>
  <w:endnote w:type="continuationSeparator" w:id="0">
    <w:p w14:paraId="7DCF1E9A" w14:textId="77777777" w:rsidR="003D581D" w:rsidRDefault="003D581D" w:rsidP="000D6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96F960" w14:textId="77777777" w:rsidR="003D581D" w:rsidRDefault="003D581D" w:rsidP="000D6C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E9C3A0" w14:textId="77777777" w:rsidR="003D581D" w:rsidRDefault="003D581D" w:rsidP="0024255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B0C6D" w14:textId="77777777" w:rsidR="003D581D" w:rsidRDefault="003D581D" w:rsidP="000D6C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45B0">
      <w:rPr>
        <w:rStyle w:val="PageNumber"/>
        <w:noProof/>
      </w:rPr>
      <w:t>2</w:t>
    </w:r>
    <w:r>
      <w:rPr>
        <w:rStyle w:val="PageNumber"/>
      </w:rPr>
      <w:fldChar w:fldCharType="end"/>
    </w:r>
  </w:p>
  <w:p w14:paraId="55A88CA2" w14:textId="77777777" w:rsidR="003D581D" w:rsidRDefault="003D581D" w:rsidP="001A12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919E4F" w14:textId="77777777" w:rsidR="003D581D" w:rsidRDefault="003D581D" w:rsidP="000D6CF8">
      <w:pPr>
        <w:spacing w:after="0" w:line="240" w:lineRule="auto"/>
      </w:pPr>
      <w:r>
        <w:separator/>
      </w:r>
    </w:p>
  </w:footnote>
  <w:footnote w:type="continuationSeparator" w:id="0">
    <w:p w14:paraId="38631543" w14:textId="77777777" w:rsidR="003D581D" w:rsidRDefault="003D581D" w:rsidP="000D6C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852C8"/>
    <w:multiLevelType w:val="hybridMultilevel"/>
    <w:tmpl w:val="D00AA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578"/>
    <w:rsid w:val="000003D8"/>
    <w:rsid w:val="000041C6"/>
    <w:rsid w:val="00004E98"/>
    <w:rsid w:val="0000564A"/>
    <w:rsid w:val="00010EBC"/>
    <w:rsid w:val="00011BC7"/>
    <w:rsid w:val="00013228"/>
    <w:rsid w:val="00013506"/>
    <w:rsid w:val="00014EDF"/>
    <w:rsid w:val="000157AE"/>
    <w:rsid w:val="000178BA"/>
    <w:rsid w:val="000205F7"/>
    <w:rsid w:val="00020EEC"/>
    <w:rsid w:val="00021C5D"/>
    <w:rsid w:val="0002382C"/>
    <w:rsid w:val="00023DC9"/>
    <w:rsid w:val="000251FA"/>
    <w:rsid w:val="0002523D"/>
    <w:rsid w:val="000301FF"/>
    <w:rsid w:val="00030573"/>
    <w:rsid w:val="000310B3"/>
    <w:rsid w:val="00031D78"/>
    <w:rsid w:val="0003434A"/>
    <w:rsid w:val="000406A5"/>
    <w:rsid w:val="00041A91"/>
    <w:rsid w:val="00042E4C"/>
    <w:rsid w:val="00043491"/>
    <w:rsid w:val="0004379C"/>
    <w:rsid w:val="00045ACA"/>
    <w:rsid w:val="0005019D"/>
    <w:rsid w:val="000506D0"/>
    <w:rsid w:val="000515D9"/>
    <w:rsid w:val="0005259F"/>
    <w:rsid w:val="00052666"/>
    <w:rsid w:val="00054268"/>
    <w:rsid w:val="00054BE7"/>
    <w:rsid w:val="00056111"/>
    <w:rsid w:val="000563EC"/>
    <w:rsid w:val="00057099"/>
    <w:rsid w:val="00057740"/>
    <w:rsid w:val="00061421"/>
    <w:rsid w:val="00062488"/>
    <w:rsid w:val="00062E2E"/>
    <w:rsid w:val="000658E0"/>
    <w:rsid w:val="00066784"/>
    <w:rsid w:val="00066E7A"/>
    <w:rsid w:val="00070118"/>
    <w:rsid w:val="00070EF5"/>
    <w:rsid w:val="000710D2"/>
    <w:rsid w:val="00071E8B"/>
    <w:rsid w:val="00073D83"/>
    <w:rsid w:val="0007524C"/>
    <w:rsid w:val="00077510"/>
    <w:rsid w:val="00077859"/>
    <w:rsid w:val="0008349B"/>
    <w:rsid w:val="0008440D"/>
    <w:rsid w:val="000846AF"/>
    <w:rsid w:val="00084799"/>
    <w:rsid w:val="000853A0"/>
    <w:rsid w:val="000875B3"/>
    <w:rsid w:val="00087B62"/>
    <w:rsid w:val="0009257A"/>
    <w:rsid w:val="0009612F"/>
    <w:rsid w:val="00096483"/>
    <w:rsid w:val="00096D32"/>
    <w:rsid w:val="00097516"/>
    <w:rsid w:val="000A0046"/>
    <w:rsid w:val="000A3142"/>
    <w:rsid w:val="000A5829"/>
    <w:rsid w:val="000A7DE6"/>
    <w:rsid w:val="000B01CE"/>
    <w:rsid w:val="000B2368"/>
    <w:rsid w:val="000B38BA"/>
    <w:rsid w:val="000B3C7C"/>
    <w:rsid w:val="000B3D19"/>
    <w:rsid w:val="000C0CD2"/>
    <w:rsid w:val="000C2E69"/>
    <w:rsid w:val="000C6482"/>
    <w:rsid w:val="000C7131"/>
    <w:rsid w:val="000C7544"/>
    <w:rsid w:val="000C75CD"/>
    <w:rsid w:val="000C7728"/>
    <w:rsid w:val="000D03EF"/>
    <w:rsid w:val="000D04E8"/>
    <w:rsid w:val="000D2C16"/>
    <w:rsid w:val="000D2C91"/>
    <w:rsid w:val="000D365F"/>
    <w:rsid w:val="000D53A3"/>
    <w:rsid w:val="000D5A1A"/>
    <w:rsid w:val="000D6317"/>
    <w:rsid w:val="000D6CF8"/>
    <w:rsid w:val="000D7067"/>
    <w:rsid w:val="000E042E"/>
    <w:rsid w:val="000E0598"/>
    <w:rsid w:val="000E25E0"/>
    <w:rsid w:val="000E3221"/>
    <w:rsid w:val="000E377F"/>
    <w:rsid w:val="000E3BAA"/>
    <w:rsid w:val="000E4D80"/>
    <w:rsid w:val="000E6F17"/>
    <w:rsid w:val="000E70FB"/>
    <w:rsid w:val="000E7145"/>
    <w:rsid w:val="000E7A32"/>
    <w:rsid w:val="000F660C"/>
    <w:rsid w:val="000F7426"/>
    <w:rsid w:val="00103594"/>
    <w:rsid w:val="00103712"/>
    <w:rsid w:val="0010442E"/>
    <w:rsid w:val="00104737"/>
    <w:rsid w:val="00106928"/>
    <w:rsid w:val="00107640"/>
    <w:rsid w:val="001128EA"/>
    <w:rsid w:val="001139F1"/>
    <w:rsid w:val="001151EB"/>
    <w:rsid w:val="001156B8"/>
    <w:rsid w:val="0011672B"/>
    <w:rsid w:val="00120ACA"/>
    <w:rsid w:val="00122F70"/>
    <w:rsid w:val="00123334"/>
    <w:rsid w:val="001237B1"/>
    <w:rsid w:val="00123A2D"/>
    <w:rsid w:val="00124246"/>
    <w:rsid w:val="00125D34"/>
    <w:rsid w:val="00130A25"/>
    <w:rsid w:val="001313BE"/>
    <w:rsid w:val="00132CDB"/>
    <w:rsid w:val="00133105"/>
    <w:rsid w:val="00134723"/>
    <w:rsid w:val="001350E1"/>
    <w:rsid w:val="00135493"/>
    <w:rsid w:val="00137638"/>
    <w:rsid w:val="00137F59"/>
    <w:rsid w:val="001410A9"/>
    <w:rsid w:val="00141B6B"/>
    <w:rsid w:val="001421F8"/>
    <w:rsid w:val="00145BE9"/>
    <w:rsid w:val="001460B0"/>
    <w:rsid w:val="001470D8"/>
    <w:rsid w:val="00147BE1"/>
    <w:rsid w:val="00150544"/>
    <w:rsid w:val="001528F9"/>
    <w:rsid w:val="00154781"/>
    <w:rsid w:val="00157151"/>
    <w:rsid w:val="001573D6"/>
    <w:rsid w:val="001626FA"/>
    <w:rsid w:val="00165471"/>
    <w:rsid w:val="00167B35"/>
    <w:rsid w:val="001707F8"/>
    <w:rsid w:val="00172039"/>
    <w:rsid w:val="00172065"/>
    <w:rsid w:val="001736DD"/>
    <w:rsid w:val="001739BB"/>
    <w:rsid w:val="00173FDA"/>
    <w:rsid w:val="00174AC1"/>
    <w:rsid w:val="00174BDE"/>
    <w:rsid w:val="00175AFE"/>
    <w:rsid w:val="0018107A"/>
    <w:rsid w:val="00181452"/>
    <w:rsid w:val="00182B5D"/>
    <w:rsid w:val="00182B5F"/>
    <w:rsid w:val="0018529E"/>
    <w:rsid w:val="001854F6"/>
    <w:rsid w:val="00187BAD"/>
    <w:rsid w:val="00190437"/>
    <w:rsid w:val="00191B02"/>
    <w:rsid w:val="001936FC"/>
    <w:rsid w:val="00193FC0"/>
    <w:rsid w:val="00195CAC"/>
    <w:rsid w:val="00196D08"/>
    <w:rsid w:val="001A12C6"/>
    <w:rsid w:val="001A3523"/>
    <w:rsid w:val="001A4181"/>
    <w:rsid w:val="001A5A21"/>
    <w:rsid w:val="001A6D00"/>
    <w:rsid w:val="001B0324"/>
    <w:rsid w:val="001B42E6"/>
    <w:rsid w:val="001B43E9"/>
    <w:rsid w:val="001B4FDC"/>
    <w:rsid w:val="001B5A88"/>
    <w:rsid w:val="001B5DE9"/>
    <w:rsid w:val="001B63F8"/>
    <w:rsid w:val="001C0C24"/>
    <w:rsid w:val="001C5EA8"/>
    <w:rsid w:val="001C5F07"/>
    <w:rsid w:val="001C67E0"/>
    <w:rsid w:val="001D05BA"/>
    <w:rsid w:val="001D14E8"/>
    <w:rsid w:val="001D2DD7"/>
    <w:rsid w:val="001D5007"/>
    <w:rsid w:val="001D5ADA"/>
    <w:rsid w:val="001D6886"/>
    <w:rsid w:val="001D6BE1"/>
    <w:rsid w:val="001D7515"/>
    <w:rsid w:val="001D788F"/>
    <w:rsid w:val="001E28F4"/>
    <w:rsid w:val="001E2C1D"/>
    <w:rsid w:val="001E4AAF"/>
    <w:rsid w:val="001E5949"/>
    <w:rsid w:val="001E6AFD"/>
    <w:rsid w:val="001E6F1C"/>
    <w:rsid w:val="001E6FE7"/>
    <w:rsid w:val="001E7799"/>
    <w:rsid w:val="001E78BA"/>
    <w:rsid w:val="001F04A9"/>
    <w:rsid w:val="001F05F4"/>
    <w:rsid w:val="001F07AE"/>
    <w:rsid w:val="001F28D4"/>
    <w:rsid w:val="001F4F05"/>
    <w:rsid w:val="001F69BA"/>
    <w:rsid w:val="00200582"/>
    <w:rsid w:val="00200A15"/>
    <w:rsid w:val="00203B4C"/>
    <w:rsid w:val="00204711"/>
    <w:rsid w:val="00205457"/>
    <w:rsid w:val="00206311"/>
    <w:rsid w:val="00211CB4"/>
    <w:rsid w:val="00211DBE"/>
    <w:rsid w:val="00212164"/>
    <w:rsid w:val="00212515"/>
    <w:rsid w:val="00213B08"/>
    <w:rsid w:val="00213CC8"/>
    <w:rsid w:val="00213F7C"/>
    <w:rsid w:val="00217DAA"/>
    <w:rsid w:val="00221812"/>
    <w:rsid w:val="00221945"/>
    <w:rsid w:val="002245F4"/>
    <w:rsid w:val="002249D7"/>
    <w:rsid w:val="00224C05"/>
    <w:rsid w:val="002253E0"/>
    <w:rsid w:val="002255B8"/>
    <w:rsid w:val="00226AA8"/>
    <w:rsid w:val="00231BEA"/>
    <w:rsid w:val="00232341"/>
    <w:rsid w:val="002328E2"/>
    <w:rsid w:val="00232A89"/>
    <w:rsid w:val="00232D4E"/>
    <w:rsid w:val="002335AE"/>
    <w:rsid w:val="0023376D"/>
    <w:rsid w:val="002343B9"/>
    <w:rsid w:val="00234DBC"/>
    <w:rsid w:val="002356EC"/>
    <w:rsid w:val="002361B3"/>
    <w:rsid w:val="002376AD"/>
    <w:rsid w:val="00237D5B"/>
    <w:rsid w:val="002408AB"/>
    <w:rsid w:val="00240B61"/>
    <w:rsid w:val="00241399"/>
    <w:rsid w:val="00241DFB"/>
    <w:rsid w:val="00242551"/>
    <w:rsid w:val="0024304E"/>
    <w:rsid w:val="0024331D"/>
    <w:rsid w:val="0024516E"/>
    <w:rsid w:val="00245231"/>
    <w:rsid w:val="002458DC"/>
    <w:rsid w:val="00246725"/>
    <w:rsid w:val="00246DBB"/>
    <w:rsid w:val="00247658"/>
    <w:rsid w:val="0025024E"/>
    <w:rsid w:val="0025183E"/>
    <w:rsid w:val="00252A22"/>
    <w:rsid w:val="00253AE1"/>
    <w:rsid w:val="002546B7"/>
    <w:rsid w:val="00254EAF"/>
    <w:rsid w:val="0025632B"/>
    <w:rsid w:val="00256AAE"/>
    <w:rsid w:val="00256E39"/>
    <w:rsid w:val="00257CCC"/>
    <w:rsid w:val="00260F5D"/>
    <w:rsid w:val="00261C79"/>
    <w:rsid w:val="0026234E"/>
    <w:rsid w:val="0026271D"/>
    <w:rsid w:val="00262723"/>
    <w:rsid w:val="002650ED"/>
    <w:rsid w:val="00265F6D"/>
    <w:rsid w:val="00266836"/>
    <w:rsid w:val="00266ECD"/>
    <w:rsid w:val="002671A8"/>
    <w:rsid w:val="0027035E"/>
    <w:rsid w:val="002706CD"/>
    <w:rsid w:val="002723C8"/>
    <w:rsid w:val="00272439"/>
    <w:rsid w:val="00273F80"/>
    <w:rsid w:val="00276415"/>
    <w:rsid w:val="0027663C"/>
    <w:rsid w:val="00282A4C"/>
    <w:rsid w:val="002832B2"/>
    <w:rsid w:val="00285885"/>
    <w:rsid w:val="002876E9"/>
    <w:rsid w:val="002942D5"/>
    <w:rsid w:val="0029535C"/>
    <w:rsid w:val="0029562B"/>
    <w:rsid w:val="00295C8F"/>
    <w:rsid w:val="00296F9F"/>
    <w:rsid w:val="002A1AE7"/>
    <w:rsid w:val="002A24BF"/>
    <w:rsid w:val="002A2693"/>
    <w:rsid w:val="002A514E"/>
    <w:rsid w:val="002A5D3F"/>
    <w:rsid w:val="002B01CF"/>
    <w:rsid w:val="002B067F"/>
    <w:rsid w:val="002B0825"/>
    <w:rsid w:val="002B2A07"/>
    <w:rsid w:val="002B3392"/>
    <w:rsid w:val="002B7553"/>
    <w:rsid w:val="002C0D61"/>
    <w:rsid w:val="002C3819"/>
    <w:rsid w:val="002C464E"/>
    <w:rsid w:val="002C534C"/>
    <w:rsid w:val="002C62AE"/>
    <w:rsid w:val="002C7ACA"/>
    <w:rsid w:val="002C7F1E"/>
    <w:rsid w:val="002D00F4"/>
    <w:rsid w:val="002D0403"/>
    <w:rsid w:val="002D4FAA"/>
    <w:rsid w:val="002D6CAD"/>
    <w:rsid w:val="002E1A70"/>
    <w:rsid w:val="002E4F7B"/>
    <w:rsid w:val="002E4F98"/>
    <w:rsid w:val="002E5BFE"/>
    <w:rsid w:val="002E67DE"/>
    <w:rsid w:val="002E742C"/>
    <w:rsid w:val="002F0B94"/>
    <w:rsid w:val="002F521A"/>
    <w:rsid w:val="002F596D"/>
    <w:rsid w:val="002F5987"/>
    <w:rsid w:val="002F5DE8"/>
    <w:rsid w:val="002F6447"/>
    <w:rsid w:val="002F7440"/>
    <w:rsid w:val="003016E3"/>
    <w:rsid w:val="00303754"/>
    <w:rsid w:val="0030540B"/>
    <w:rsid w:val="00305562"/>
    <w:rsid w:val="00305AB3"/>
    <w:rsid w:val="00305F9D"/>
    <w:rsid w:val="003061D8"/>
    <w:rsid w:val="0030751C"/>
    <w:rsid w:val="00307CF2"/>
    <w:rsid w:val="00310029"/>
    <w:rsid w:val="0031030F"/>
    <w:rsid w:val="00311418"/>
    <w:rsid w:val="00314D15"/>
    <w:rsid w:val="0031628D"/>
    <w:rsid w:val="003164D5"/>
    <w:rsid w:val="00316D0A"/>
    <w:rsid w:val="00317558"/>
    <w:rsid w:val="0032053B"/>
    <w:rsid w:val="003212B2"/>
    <w:rsid w:val="00321326"/>
    <w:rsid w:val="00322058"/>
    <w:rsid w:val="003238C5"/>
    <w:rsid w:val="00323EA3"/>
    <w:rsid w:val="00324683"/>
    <w:rsid w:val="00324BAD"/>
    <w:rsid w:val="00324D38"/>
    <w:rsid w:val="0032555C"/>
    <w:rsid w:val="003264C7"/>
    <w:rsid w:val="00326E64"/>
    <w:rsid w:val="00333406"/>
    <w:rsid w:val="003345B0"/>
    <w:rsid w:val="00334B5C"/>
    <w:rsid w:val="003359FC"/>
    <w:rsid w:val="003360AB"/>
    <w:rsid w:val="00337E58"/>
    <w:rsid w:val="00340081"/>
    <w:rsid w:val="0034013B"/>
    <w:rsid w:val="00340267"/>
    <w:rsid w:val="00341A49"/>
    <w:rsid w:val="00341C0F"/>
    <w:rsid w:val="003425AC"/>
    <w:rsid w:val="00343CF2"/>
    <w:rsid w:val="00344224"/>
    <w:rsid w:val="003452D9"/>
    <w:rsid w:val="0035008C"/>
    <w:rsid w:val="003502AB"/>
    <w:rsid w:val="00350F7F"/>
    <w:rsid w:val="00352F1D"/>
    <w:rsid w:val="003556F4"/>
    <w:rsid w:val="00356313"/>
    <w:rsid w:val="003570A1"/>
    <w:rsid w:val="00360660"/>
    <w:rsid w:val="00360F02"/>
    <w:rsid w:val="0036106D"/>
    <w:rsid w:val="00361897"/>
    <w:rsid w:val="003620A2"/>
    <w:rsid w:val="0036386C"/>
    <w:rsid w:val="00363E63"/>
    <w:rsid w:val="00363E92"/>
    <w:rsid w:val="00366CE1"/>
    <w:rsid w:val="0036710A"/>
    <w:rsid w:val="0037049D"/>
    <w:rsid w:val="0037381D"/>
    <w:rsid w:val="003741C5"/>
    <w:rsid w:val="003755D8"/>
    <w:rsid w:val="0037591A"/>
    <w:rsid w:val="00375FC1"/>
    <w:rsid w:val="003768D0"/>
    <w:rsid w:val="00376B16"/>
    <w:rsid w:val="00377610"/>
    <w:rsid w:val="003811A6"/>
    <w:rsid w:val="003822DB"/>
    <w:rsid w:val="00382486"/>
    <w:rsid w:val="00382A79"/>
    <w:rsid w:val="003837E9"/>
    <w:rsid w:val="00383F0E"/>
    <w:rsid w:val="00384B78"/>
    <w:rsid w:val="00384BB1"/>
    <w:rsid w:val="00387EF4"/>
    <w:rsid w:val="00392761"/>
    <w:rsid w:val="00392D58"/>
    <w:rsid w:val="003937C7"/>
    <w:rsid w:val="00394601"/>
    <w:rsid w:val="00397D0A"/>
    <w:rsid w:val="003A1D3B"/>
    <w:rsid w:val="003A2319"/>
    <w:rsid w:val="003A24F3"/>
    <w:rsid w:val="003A56B0"/>
    <w:rsid w:val="003A624D"/>
    <w:rsid w:val="003A6E3E"/>
    <w:rsid w:val="003B217E"/>
    <w:rsid w:val="003B445F"/>
    <w:rsid w:val="003B5DA9"/>
    <w:rsid w:val="003B5F9F"/>
    <w:rsid w:val="003B63C8"/>
    <w:rsid w:val="003B68AA"/>
    <w:rsid w:val="003B738A"/>
    <w:rsid w:val="003B77D4"/>
    <w:rsid w:val="003C0336"/>
    <w:rsid w:val="003C04C9"/>
    <w:rsid w:val="003C42FB"/>
    <w:rsid w:val="003C5515"/>
    <w:rsid w:val="003D3FD1"/>
    <w:rsid w:val="003D49DE"/>
    <w:rsid w:val="003D5440"/>
    <w:rsid w:val="003D581D"/>
    <w:rsid w:val="003D63EA"/>
    <w:rsid w:val="003D6C30"/>
    <w:rsid w:val="003D7BBB"/>
    <w:rsid w:val="003D7D51"/>
    <w:rsid w:val="003E0487"/>
    <w:rsid w:val="003E05C0"/>
    <w:rsid w:val="003E1004"/>
    <w:rsid w:val="003E19D6"/>
    <w:rsid w:val="003E261F"/>
    <w:rsid w:val="003E2CB2"/>
    <w:rsid w:val="003E2E4F"/>
    <w:rsid w:val="003E31DE"/>
    <w:rsid w:val="003E5BB1"/>
    <w:rsid w:val="003F08C1"/>
    <w:rsid w:val="003F338F"/>
    <w:rsid w:val="003F428A"/>
    <w:rsid w:val="003F4D0E"/>
    <w:rsid w:val="003F6691"/>
    <w:rsid w:val="003F6C20"/>
    <w:rsid w:val="003F71D2"/>
    <w:rsid w:val="003F72F5"/>
    <w:rsid w:val="003F7E4A"/>
    <w:rsid w:val="00403B0D"/>
    <w:rsid w:val="004041DF"/>
    <w:rsid w:val="00404B80"/>
    <w:rsid w:val="004051BE"/>
    <w:rsid w:val="00407BEB"/>
    <w:rsid w:val="00410430"/>
    <w:rsid w:val="00410BAC"/>
    <w:rsid w:val="0041195D"/>
    <w:rsid w:val="0041228E"/>
    <w:rsid w:val="00413F88"/>
    <w:rsid w:val="004159EC"/>
    <w:rsid w:val="00415B58"/>
    <w:rsid w:val="004200AF"/>
    <w:rsid w:val="00420425"/>
    <w:rsid w:val="0042068F"/>
    <w:rsid w:val="0042148D"/>
    <w:rsid w:val="00423BBE"/>
    <w:rsid w:val="00427CE8"/>
    <w:rsid w:val="004335FE"/>
    <w:rsid w:val="00434A1E"/>
    <w:rsid w:val="004357F5"/>
    <w:rsid w:val="00435DF7"/>
    <w:rsid w:val="0044319A"/>
    <w:rsid w:val="00444F92"/>
    <w:rsid w:val="00445BA2"/>
    <w:rsid w:val="004479C3"/>
    <w:rsid w:val="00447AA4"/>
    <w:rsid w:val="004510BF"/>
    <w:rsid w:val="00451A18"/>
    <w:rsid w:val="00452001"/>
    <w:rsid w:val="0045276E"/>
    <w:rsid w:val="004564F3"/>
    <w:rsid w:val="0045799C"/>
    <w:rsid w:val="00464524"/>
    <w:rsid w:val="004650AC"/>
    <w:rsid w:val="004669D2"/>
    <w:rsid w:val="00466D3B"/>
    <w:rsid w:val="00470440"/>
    <w:rsid w:val="00470F04"/>
    <w:rsid w:val="00471443"/>
    <w:rsid w:val="00472612"/>
    <w:rsid w:val="004762B6"/>
    <w:rsid w:val="0047644E"/>
    <w:rsid w:val="00476C8D"/>
    <w:rsid w:val="004776D3"/>
    <w:rsid w:val="0047775A"/>
    <w:rsid w:val="00477DA8"/>
    <w:rsid w:val="00480125"/>
    <w:rsid w:val="00481066"/>
    <w:rsid w:val="00481756"/>
    <w:rsid w:val="004823A1"/>
    <w:rsid w:val="004838CC"/>
    <w:rsid w:val="004866FF"/>
    <w:rsid w:val="004868C1"/>
    <w:rsid w:val="0048781F"/>
    <w:rsid w:val="004909A4"/>
    <w:rsid w:val="00491D2F"/>
    <w:rsid w:val="004921B7"/>
    <w:rsid w:val="00492BA7"/>
    <w:rsid w:val="0049405C"/>
    <w:rsid w:val="0049450C"/>
    <w:rsid w:val="004952D6"/>
    <w:rsid w:val="00495927"/>
    <w:rsid w:val="00497365"/>
    <w:rsid w:val="004A476B"/>
    <w:rsid w:val="004A4A13"/>
    <w:rsid w:val="004B0D52"/>
    <w:rsid w:val="004B2137"/>
    <w:rsid w:val="004B2175"/>
    <w:rsid w:val="004B7507"/>
    <w:rsid w:val="004B77C1"/>
    <w:rsid w:val="004B78AF"/>
    <w:rsid w:val="004B7987"/>
    <w:rsid w:val="004C03F6"/>
    <w:rsid w:val="004C04ED"/>
    <w:rsid w:val="004C17CC"/>
    <w:rsid w:val="004C42D8"/>
    <w:rsid w:val="004C61A2"/>
    <w:rsid w:val="004D0542"/>
    <w:rsid w:val="004D18AA"/>
    <w:rsid w:val="004D32F0"/>
    <w:rsid w:val="004D35C9"/>
    <w:rsid w:val="004D76E2"/>
    <w:rsid w:val="004E15E8"/>
    <w:rsid w:val="004E1FEE"/>
    <w:rsid w:val="004E4711"/>
    <w:rsid w:val="004E7593"/>
    <w:rsid w:val="004F00AE"/>
    <w:rsid w:val="004F02CD"/>
    <w:rsid w:val="004F10DA"/>
    <w:rsid w:val="004F27EE"/>
    <w:rsid w:val="004F2E94"/>
    <w:rsid w:val="004F605F"/>
    <w:rsid w:val="005010AD"/>
    <w:rsid w:val="00502D5C"/>
    <w:rsid w:val="005033F9"/>
    <w:rsid w:val="0050456A"/>
    <w:rsid w:val="0050531F"/>
    <w:rsid w:val="00505EBE"/>
    <w:rsid w:val="0050632F"/>
    <w:rsid w:val="0050640B"/>
    <w:rsid w:val="005079DE"/>
    <w:rsid w:val="00510FA8"/>
    <w:rsid w:val="00512184"/>
    <w:rsid w:val="00513208"/>
    <w:rsid w:val="0051550C"/>
    <w:rsid w:val="0051698E"/>
    <w:rsid w:val="00516C40"/>
    <w:rsid w:val="00520071"/>
    <w:rsid w:val="00520A7F"/>
    <w:rsid w:val="00520BE2"/>
    <w:rsid w:val="00522CA7"/>
    <w:rsid w:val="005235BF"/>
    <w:rsid w:val="00524B0B"/>
    <w:rsid w:val="00526074"/>
    <w:rsid w:val="00526140"/>
    <w:rsid w:val="00526E91"/>
    <w:rsid w:val="00527BF5"/>
    <w:rsid w:val="00530270"/>
    <w:rsid w:val="00531F24"/>
    <w:rsid w:val="00531F6D"/>
    <w:rsid w:val="00532507"/>
    <w:rsid w:val="00536E36"/>
    <w:rsid w:val="00540D90"/>
    <w:rsid w:val="00542945"/>
    <w:rsid w:val="005430E7"/>
    <w:rsid w:val="00543E71"/>
    <w:rsid w:val="005503F0"/>
    <w:rsid w:val="00550A23"/>
    <w:rsid w:val="0055340E"/>
    <w:rsid w:val="005537E4"/>
    <w:rsid w:val="00553B7A"/>
    <w:rsid w:val="00554137"/>
    <w:rsid w:val="00554F58"/>
    <w:rsid w:val="005561CD"/>
    <w:rsid w:val="005566B8"/>
    <w:rsid w:val="005600C9"/>
    <w:rsid w:val="00560480"/>
    <w:rsid w:val="005605D3"/>
    <w:rsid w:val="00561D5F"/>
    <w:rsid w:val="00563433"/>
    <w:rsid w:val="00563C96"/>
    <w:rsid w:val="005643CD"/>
    <w:rsid w:val="00566157"/>
    <w:rsid w:val="005666C9"/>
    <w:rsid w:val="00566E31"/>
    <w:rsid w:val="00567516"/>
    <w:rsid w:val="00570449"/>
    <w:rsid w:val="00570D92"/>
    <w:rsid w:val="005729C2"/>
    <w:rsid w:val="0057441A"/>
    <w:rsid w:val="0057460C"/>
    <w:rsid w:val="0057587B"/>
    <w:rsid w:val="00577365"/>
    <w:rsid w:val="005811F7"/>
    <w:rsid w:val="005822AE"/>
    <w:rsid w:val="00584AEC"/>
    <w:rsid w:val="00586A68"/>
    <w:rsid w:val="005922CC"/>
    <w:rsid w:val="00593462"/>
    <w:rsid w:val="005937B6"/>
    <w:rsid w:val="00594831"/>
    <w:rsid w:val="00594C6A"/>
    <w:rsid w:val="0059547F"/>
    <w:rsid w:val="00595FD9"/>
    <w:rsid w:val="00596AC7"/>
    <w:rsid w:val="00597643"/>
    <w:rsid w:val="005979B9"/>
    <w:rsid w:val="005A0794"/>
    <w:rsid w:val="005A0CEA"/>
    <w:rsid w:val="005A188D"/>
    <w:rsid w:val="005A1AC5"/>
    <w:rsid w:val="005A32D1"/>
    <w:rsid w:val="005A33CB"/>
    <w:rsid w:val="005A5939"/>
    <w:rsid w:val="005B29F9"/>
    <w:rsid w:val="005B3196"/>
    <w:rsid w:val="005B35AC"/>
    <w:rsid w:val="005B5037"/>
    <w:rsid w:val="005B5BBA"/>
    <w:rsid w:val="005B7309"/>
    <w:rsid w:val="005B77E7"/>
    <w:rsid w:val="005B7D87"/>
    <w:rsid w:val="005C00C7"/>
    <w:rsid w:val="005C2437"/>
    <w:rsid w:val="005C37C2"/>
    <w:rsid w:val="005C583E"/>
    <w:rsid w:val="005C722E"/>
    <w:rsid w:val="005D04D1"/>
    <w:rsid w:val="005D07DD"/>
    <w:rsid w:val="005D241B"/>
    <w:rsid w:val="005D26F0"/>
    <w:rsid w:val="005D4D50"/>
    <w:rsid w:val="005D522A"/>
    <w:rsid w:val="005E01C6"/>
    <w:rsid w:val="005E0667"/>
    <w:rsid w:val="005E111A"/>
    <w:rsid w:val="005E3010"/>
    <w:rsid w:val="005E375F"/>
    <w:rsid w:val="005E4A9E"/>
    <w:rsid w:val="005E5B09"/>
    <w:rsid w:val="005E5B16"/>
    <w:rsid w:val="005E6858"/>
    <w:rsid w:val="005F0659"/>
    <w:rsid w:val="005F0D76"/>
    <w:rsid w:val="005F18A3"/>
    <w:rsid w:val="005F3A90"/>
    <w:rsid w:val="005F4C1A"/>
    <w:rsid w:val="005F58CF"/>
    <w:rsid w:val="005F6AB8"/>
    <w:rsid w:val="00606C85"/>
    <w:rsid w:val="0060729F"/>
    <w:rsid w:val="00610419"/>
    <w:rsid w:val="00610EC3"/>
    <w:rsid w:val="006110A4"/>
    <w:rsid w:val="00612098"/>
    <w:rsid w:val="00612E55"/>
    <w:rsid w:val="006147B3"/>
    <w:rsid w:val="00615243"/>
    <w:rsid w:val="00616C71"/>
    <w:rsid w:val="00617889"/>
    <w:rsid w:val="00620422"/>
    <w:rsid w:val="00620A68"/>
    <w:rsid w:val="00621ADC"/>
    <w:rsid w:val="0062471B"/>
    <w:rsid w:val="00624974"/>
    <w:rsid w:val="00625795"/>
    <w:rsid w:val="00627456"/>
    <w:rsid w:val="00627FEE"/>
    <w:rsid w:val="006303F3"/>
    <w:rsid w:val="006320DB"/>
    <w:rsid w:val="006326AE"/>
    <w:rsid w:val="0063282B"/>
    <w:rsid w:val="00632850"/>
    <w:rsid w:val="006352DF"/>
    <w:rsid w:val="00636BFB"/>
    <w:rsid w:val="00640722"/>
    <w:rsid w:val="006415A8"/>
    <w:rsid w:val="00642002"/>
    <w:rsid w:val="00642AE3"/>
    <w:rsid w:val="00643265"/>
    <w:rsid w:val="00644AFF"/>
    <w:rsid w:val="006516DE"/>
    <w:rsid w:val="00651BA8"/>
    <w:rsid w:val="00651FB9"/>
    <w:rsid w:val="0065320F"/>
    <w:rsid w:val="006553EB"/>
    <w:rsid w:val="0065605D"/>
    <w:rsid w:val="00656A5F"/>
    <w:rsid w:val="00656C7B"/>
    <w:rsid w:val="0065795B"/>
    <w:rsid w:val="00661668"/>
    <w:rsid w:val="00663DC2"/>
    <w:rsid w:val="006640EA"/>
    <w:rsid w:val="00664B8A"/>
    <w:rsid w:val="00664E52"/>
    <w:rsid w:val="006654BB"/>
    <w:rsid w:val="00665DD3"/>
    <w:rsid w:val="00667C6C"/>
    <w:rsid w:val="0067065F"/>
    <w:rsid w:val="00671BF1"/>
    <w:rsid w:val="00671F88"/>
    <w:rsid w:val="00672B14"/>
    <w:rsid w:val="00673DED"/>
    <w:rsid w:val="00674077"/>
    <w:rsid w:val="0067604D"/>
    <w:rsid w:val="0067606A"/>
    <w:rsid w:val="0067765E"/>
    <w:rsid w:val="0068325B"/>
    <w:rsid w:val="00683C6C"/>
    <w:rsid w:val="0068449D"/>
    <w:rsid w:val="00685606"/>
    <w:rsid w:val="00685A37"/>
    <w:rsid w:val="0068620A"/>
    <w:rsid w:val="00686AEA"/>
    <w:rsid w:val="00690A7A"/>
    <w:rsid w:val="00690EFD"/>
    <w:rsid w:val="00693510"/>
    <w:rsid w:val="00694511"/>
    <w:rsid w:val="00695A35"/>
    <w:rsid w:val="00695A56"/>
    <w:rsid w:val="00697365"/>
    <w:rsid w:val="006A0217"/>
    <w:rsid w:val="006A0E8F"/>
    <w:rsid w:val="006A43B0"/>
    <w:rsid w:val="006A63BC"/>
    <w:rsid w:val="006A671A"/>
    <w:rsid w:val="006A6C64"/>
    <w:rsid w:val="006A6D1E"/>
    <w:rsid w:val="006A6FE1"/>
    <w:rsid w:val="006B03F1"/>
    <w:rsid w:val="006B1D2A"/>
    <w:rsid w:val="006B2EE3"/>
    <w:rsid w:val="006B353E"/>
    <w:rsid w:val="006B4543"/>
    <w:rsid w:val="006B503E"/>
    <w:rsid w:val="006B6F04"/>
    <w:rsid w:val="006C1C2B"/>
    <w:rsid w:val="006C25DC"/>
    <w:rsid w:val="006C3A62"/>
    <w:rsid w:val="006C431C"/>
    <w:rsid w:val="006C4436"/>
    <w:rsid w:val="006C4FC6"/>
    <w:rsid w:val="006C53F3"/>
    <w:rsid w:val="006D5B61"/>
    <w:rsid w:val="006D6CB9"/>
    <w:rsid w:val="006D7102"/>
    <w:rsid w:val="006D797A"/>
    <w:rsid w:val="006E1E51"/>
    <w:rsid w:val="006E2899"/>
    <w:rsid w:val="006E3A64"/>
    <w:rsid w:val="006E3C4D"/>
    <w:rsid w:val="006E42D7"/>
    <w:rsid w:val="006E44AF"/>
    <w:rsid w:val="006E4BFE"/>
    <w:rsid w:val="006F113E"/>
    <w:rsid w:val="006F1DA9"/>
    <w:rsid w:val="006F43FF"/>
    <w:rsid w:val="006F5164"/>
    <w:rsid w:val="006F5B6E"/>
    <w:rsid w:val="006F6196"/>
    <w:rsid w:val="006F7022"/>
    <w:rsid w:val="006F749A"/>
    <w:rsid w:val="007007F7"/>
    <w:rsid w:val="00700B87"/>
    <w:rsid w:val="00701589"/>
    <w:rsid w:val="007020FA"/>
    <w:rsid w:val="00702705"/>
    <w:rsid w:val="00705B01"/>
    <w:rsid w:val="007061CE"/>
    <w:rsid w:val="0070693A"/>
    <w:rsid w:val="00707EE8"/>
    <w:rsid w:val="0071007E"/>
    <w:rsid w:val="00710266"/>
    <w:rsid w:val="00711363"/>
    <w:rsid w:val="00711391"/>
    <w:rsid w:val="0071159A"/>
    <w:rsid w:val="00712FCD"/>
    <w:rsid w:val="007131B9"/>
    <w:rsid w:val="00713EA8"/>
    <w:rsid w:val="00714A94"/>
    <w:rsid w:val="00714C68"/>
    <w:rsid w:val="0071586C"/>
    <w:rsid w:val="0072051C"/>
    <w:rsid w:val="00720785"/>
    <w:rsid w:val="00720E50"/>
    <w:rsid w:val="00721821"/>
    <w:rsid w:val="00721B3C"/>
    <w:rsid w:val="007227F7"/>
    <w:rsid w:val="00722996"/>
    <w:rsid w:val="00723855"/>
    <w:rsid w:val="00724714"/>
    <w:rsid w:val="00724CD9"/>
    <w:rsid w:val="00726561"/>
    <w:rsid w:val="007303C8"/>
    <w:rsid w:val="007326CE"/>
    <w:rsid w:val="0073277B"/>
    <w:rsid w:val="00732B4E"/>
    <w:rsid w:val="00732F3B"/>
    <w:rsid w:val="007330DE"/>
    <w:rsid w:val="007355C5"/>
    <w:rsid w:val="00736562"/>
    <w:rsid w:val="0074036B"/>
    <w:rsid w:val="0074316B"/>
    <w:rsid w:val="00746795"/>
    <w:rsid w:val="00747BA4"/>
    <w:rsid w:val="00747C64"/>
    <w:rsid w:val="00747DD2"/>
    <w:rsid w:val="00751341"/>
    <w:rsid w:val="00752D64"/>
    <w:rsid w:val="0075687C"/>
    <w:rsid w:val="00756B6E"/>
    <w:rsid w:val="00757716"/>
    <w:rsid w:val="007623A1"/>
    <w:rsid w:val="00762638"/>
    <w:rsid w:val="0076499E"/>
    <w:rsid w:val="00764D0F"/>
    <w:rsid w:val="00767BB0"/>
    <w:rsid w:val="00767D21"/>
    <w:rsid w:val="00771067"/>
    <w:rsid w:val="00771CC5"/>
    <w:rsid w:val="00772D78"/>
    <w:rsid w:val="00776306"/>
    <w:rsid w:val="00777094"/>
    <w:rsid w:val="0078038B"/>
    <w:rsid w:val="00782AF5"/>
    <w:rsid w:val="00782C7E"/>
    <w:rsid w:val="00782FB0"/>
    <w:rsid w:val="00785448"/>
    <w:rsid w:val="0078659F"/>
    <w:rsid w:val="00786A94"/>
    <w:rsid w:val="00786AA8"/>
    <w:rsid w:val="00786C8A"/>
    <w:rsid w:val="00787E5E"/>
    <w:rsid w:val="00790765"/>
    <w:rsid w:val="0079145E"/>
    <w:rsid w:val="00791A70"/>
    <w:rsid w:val="00792E90"/>
    <w:rsid w:val="007930D9"/>
    <w:rsid w:val="00793D18"/>
    <w:rsid w:val="007958C5"/>
    <w:rsid w:val="007966CA"/>
    <w:rsid w:val="00797185"/>
    <w:rsid w:val="0079789C"/>
    <w:rsid w:val="007A1199"/>
    <w:rsid w:val="007A1659"/>
    <w:rsid w:val="007A6F49"/>
    <w:rsid w:val="007B15E7"/>
    <w:rsid w:val="007B1C42"/>
    <w:rsid w:val="007B26F8"/>
    <w:rsid w:val="007B2EF9"/>
    <w:rsid w:val="007C322E"/>
    <w:rsid w:val="007C6BA2"/>
    <w:rsid w:val="007C6F68"/>
    <w:rsid w:val="007D1805"/>
    <w:rsid w:val="007D1C31"/>
    <w:rsid w:val="007D72BA"/>
    <w:rsid w:val="007E2B38"/>
    <w:rsid w:val="007E2F9F"/>
    <w:rsid w:val="007E303B"/>
    <w:rsid w:val="007E6E13"/>
    <w:rsid w:val="007E6ECD"/>
    <w:rsid w:val="007E736D"/>
    <w:rsid w:val="007F2C40"/>
    <w:rsid w:val="007F3235"/>
    <w:rsid w:val="007F3E3B"/>
    <w:rsid w:val="007F43D6"/>
    <w:rsid w:val="007F7740"/>
    <w:rsid w:val="007F7FE0"/>
    <w:rsid w:val="0080011C"/>
    <w:rsid w:val="008001D2"/>
    <w:rsid w:val="00800DB8"/>
    <w:rsid w:val="008048C5"/>
    <w:rsid w:val="008060FC"/>
    <w:rsid w:val="0080617D"/>
    <w:rsid w:val="00811FF1"/>
    <w:rsid w:val="0081230D"/>
    <w:rsid w:val="00814420"/>
    <w:rsid w:val="00814D5A"/>
    <w:rsid w:val="00814FAB"/>
    <w:rsid w:val="00817703"/>
    <w:rsid w:val="00821197"/>
    <w:rsid w:val="008214A7"/>
    <w:rsid w:val="0082672A"/>
    <w:rsid w:val="00827A9C"/>
    <w:rsid w:val="00830CA3"/>
    <w:rsid w:val="00834B1A"/>
    <w:rsid w:val="00835D53"/>
    <w:rsid w:val="00836F58"/>
    <w:rsid w:val="00837964"/>
    <w:rsid w:val="00841AC7"/>
    <w:rsid w:val="008422D0"/>
    <w:rsid w:val="008454A4"/>
    <w:rsid w:val="0084648E"/>
    <w:rsid w:val="008501DD"/>
    <w:rsid w:val="00851B04"/>
    <w:rsid w:val="00851C2F"/>
    <w:rsid w:val="00853B80"/>
    <w:rsid w:val="00853CF5"/>
    <w:rsid w:val="0085432D"/>
    <w:rsid w:val="0085532C"/>
    <w:rsid w:val="008577BC"/>
    <w:rsid w:val="00857C44"/>
    <w:rsid w:val="008620AC"/>
    <w:rsid w:val="00863C9E"/>
    <w:rsid w:val="008652B0"/>
    <w:rsid w:val="00866D83"/>
    <w:rsid w:val="00867D02"/>
    <w:rsid w:val="008705D0"/>
    <w:rsid w:val="00872FA7"/>
    <w:rsid w:val="0087375B"/>
    <w:rsid w:val="00876795"/>
    <w:rsid w:val="00876AB5"/>
    <w:rsid w:val="00877B25"/>
    <w:rsid w:val="008812C4"/>
    <w:rsid w:val="00882446"/>
    <w:rsid w:val="00883EED"/>
    <w:rsid w:val="0088559A"/>
    <w:rsid w:val="00886B63"/>
    <w:rsid w:val="0088778C"/>
    <w:rsid w:val="00887867"/>
    <w:rsid w:val="00890CB9"/>
    <w:rsid w:val="00893135"/>
    <w:rsid w:val="008937AD"/>
    <w:rsid w:val="008941C7"/>
    <w:rsid w:val="00894405"/>
    <w:rsid w:val="00894854"/>
    <w:rsid w:val="008959B7"/>
    <w:rsid w:val="0089622D"/>
    <w:rsid w:val="008967FF"/>
    <w:rsid w:val="00896E09"/>
    <w:rsid w:val="008A0368"/>
    <w:rsid w:val="008A116C"/>
    <w:rsid w:val="008A4875"/>
    <w:rsid w:val="008A60D5"/>
    <w:rsid w:val="008A63BE"/>
    <w:rsid w:val="008A6CF1"/>
    <w:rsid w:val="008A6F4F"/>
    <w:rsid w:val="008B0024"/>
    <w:rsid w:val="008B0EAE"/>
    <w:rsid w:val="008B1167"/>
    <w:rsid w:val="008B2927"/>
    <w:rsid w:val="008B34FF"/>
    <w:rsid w:val="008B3EE4"/>
    <w:rsid w:val="008C1090"/>
    <w:rsid w:val="008C344C"/>
    <w:rsid w:val="008C3825"/>
    <w:rsid w:val="008C4BC4"/>
    <w:rsid w:val="008C72DC"/>
    <w:rsid w:val="008C7CD4"/>
    <w:rsid w:val="008D0A5F"/>
    <w:rsid w:val="008D204F"/>
    <w:rsid w:val="008D413E"/>
    <w:rsid w:val="008D4CAB"/>
    <w:rsid w:val="008D58B2"/>
    <w:rsid w:val="008D6086"/>
    <w:rsid w:val="008D7759"/>
    <w:rsid w:val="008E0F79"/>
    <w:rsid w:val="008E1AD3"/>
    <w:rsid w:val="008E1B44"/>
    <w:rsid w:val="008E2FC3"/>
    <w:rsid w:val="008E387F"/>
    <w:rsid w:val="008E4D40"/>
    <w:rsid w:val="008E51A7"/>
    <w:rsid w:val="008E5738"/>
    <w:rsid w:val="008E6FEC"/>
    <w:rsid w:val="008E7453"/>
    <w:rsid w:val="008E7DC7"/>
    <w:rsid w:val="008F2C2D"/>
    <w:rsid w:val="008F332C"/>
    <w:rsid w:val="008F5783"/>
    <w:rsid w:val="008F5F82"/>
    <w:rsid w:val="008F757E"/>
    <w:rsid w:val="00900288"/>
    <w:rsid w:val="00901273"/>
    <w:rsid w:val="0090215D"/>
    <w:rsid w:val="0090251B"/>
    <w:rsid w:val="00902C0D"/>
    <w:rsid w:val="00904ED4"/>
    <w:rsid w:val="00906672"/>
    <w:rsid w:val="00906F3C"/>
    <w:rsid w:val="00907EB6"/>
    <w:rsid w:val="009108DF"/>
    <w:rsid w:val="00912A42"/>
    <w:rsid w:val="0091444B"/>
    <w:rsid w:val="00914A80"/>
    <w:rsid w:val="00917EA3"/>
    <w:rsid w:val="00921B56"/>
    <w:rsid w:val="009221E4"/>
    <w:rsid w:val="009269D5"/>
    <w:rsid w:val="009272D2"/>
    <w:rsid w:val="0092732C"/>
    <w:rsid w:val="0093103F"/>
    <w:rsid w:val="00931E97"/>
    <w:rsid w:val="0093279E"/>
    <w:rsid w:val="00932A92"/>
    <w:rsid w:val="00932E50"/>
    <w:rsid w:val="00933713"/>
    <w:rsid w:val="00935C86"/>
    <w:rsid w:val="009400BF"/>
    <w:rsid w:val="009402F0"/>
    <w:rsid w:val="0094079D"/>
    <w:rsid w:val="0094124C"/>
    <w:rsid w:val="0094327D"/>
    <w:rsid w:val="00944FC8"/>
    <w:rsid w:val="0094789D"/>
    <w:rsid w:val="00947BDE"/>
    <w:rsid w:val="009510A9"/>
    <w:rsid w:val="009526DB"/>
    <w:rsid w:val="00953266"/>
    <w:rsid w:val="0095327D"/>
    <w:rsid w:val="009542E0"/>
    <w:rsid w:val="00954B68"/>
    <w:rsid w:val="00954C9D"/>
    <w:rsid w:val="00955F05"/>
    <w:rsid w:val="00960369"/>
    <w:rsid w:val="00960729"/>
    <w:rsid w:val="00962200"/>
    <w:rsid w:val="00962543"/>
    <w:rsid w:val="0096375D"/>
    <w:rsid w:val="00964A77"/>
    <w:rsid w:val="00964C78"/>
    <w:rsid w:val="0096504C"/>
    <w:rsid w:val="00966984"/>
    <w:rsid w:val="009710ED"/>
    <w:rsid w:val="00971713"/>
    <w:rsid w:val="0097276B"/>
    <w:rsid w:val="00972DB2"/>
    <w:rsid w:val="00974225"/>
    <w:rsid w:val="00977CA0"/>
    <w:rsid w:val="0098023D"/>
    <w:rsid w:val="00980248"/>
    <w:rsid w:val="009805E9"/>
    <w:rsid w:val="0098133D"/>
    <w:rsid w:val="00981749"/>
    <w:rsid w:val="00981770"/>
    <w:rsid w:val="00981B1E"/>
    <w:rsid w:val="00983C3E"/>
    <w:rsid w:val="0098426A"/>
    <w:rsid w:val="009854D7"/>
    <w:rsid w:val="00985EAD"/>
    <w:rsid w:val="0098624F"/>
    <w:rsid w:val="0098657D"/>
    <w:rsid w:val="009879E1"/>
    <w:rsid w:val="009879EF"/>
    <w:rsid w:val="00990962"/>
    <w:rsid w:val="00993A95"/>
    <w:rsid w:val="009A2D8A"/>
    <w:rsid w:val="009A3AB9"/>
    <w:rsid w:val="009A50FE"/>
    <w:rsid w:val="009B07C3"/>
    <w:rsid w:val="009B0D94"/>
    <w:rsid w:val="009B25B0"/>
    <w:rsid w:val="009B26A4"/>
    <w:rsid w:val="009B2B6D"/>
    <w:rsid w:val="009B335C"/>
    <w:rsid w:val="009B41CC"/>
    <w:rsid w:val="009B4B81"/>
    <w:rsid w:val="009C01A0"/>
    <w:rsid w:val="009C0651"/>
    <w:rsid w:val="009C1847"/>
    <w:rsid w:val="009C31D9"/>
    <w:rsid w:val="009C4E10"/>
    <w:rsid w:val="009C5CBF"/>
    <w:rsid w:val="009C73F2"/>
    <w:rsid w:val="009C799B"/>
    <w:rsid w:val="009D00AD"/>
    <w:rsid w:val="009D0339"/>
    <w:rsid w:val="009D0EAA"/>
    <w:rsid w:val="009D1C74"/>
    <w:rsid w:val="009D25B9"/>
    <w:rsid w:val="009D3A35"/>
    <w:rsid w:val="009D46FA"/>
    <w:rsid w:val="009D4EEF"/>
    <w:rsid w:val="009D6C2F"/>
    <w:rsid w:val="009D6EB6"/>
    <w:rsid w:val="009E0663"/>
    <w:rsid w:val="009E1F49"/>
    <w:rsid w:val="009E2889"/>
    <w:rsid w:val="009E2D1E"/>
    <w:rsid w:val="009E5779"/>
    <w:rsid w:val="009E6237"/>
    <w:rsid w:val="009E76AD"/>
    <w:rsid w:val="009E7EFA"/>
    <w:rsid w:val="009F059A"/>
    <w:rsid w:val="009F2E88"/>
    <w:rsid w:val="009F3EBE"/>
    <w:rsid w:val="009F4187"/>
    <w:rsid w:val="009F5031"/>
    <w:rsid w:val="009F6230"/>
    <w:rsid w:val="009F6770"/>
    <w:rsid w:val="009F711C"/>
    <w:rsid w:val="00A00A28"/>
    <w:rsid w:val="00A00F6E"/>
    <w:rsid w:val="00A0237F"/>
    <w:rsid w:val="00A02AFF"/>
    <w:rsid w:val="00A02B58"/>
    <w:rsid w:val="00A036DB"/>
    <w:rsid w:val="00A05A49"/>
    <w:rsid w:val="00A05C36"/>
    <w:rsid w:val="00A0613C"/>
    <w:rsid w:val="00A063C8"/>
    <w:rsid w:val="00A06BE0"/>
    <w:rsid w:val="00A07F29"/>
    <w:rsid w:val="00A10DFC"/>
    <w:rsid w:val="00A110B1"/>
    <w:rsid w:val="00A123F0"/>
    <w:rsid w:val="00A12DCF"/>
    <w:rsid w:val="00A13234"/>
    <w:rsid w:val="00A13288"/>
    <w:rsid w:val="00A14F64"/>
    <w:rsid w:val="00A1518C"/>
    <w:rsid w:val="00A15ED7"/>
    <w:rsid w:val="00A23E00"/>
    <w:rsid w:val="00A23FB4"/>
    <w:rsid w:val="00A245AC"/>
    <w:rsid w:val="00A256AD"/>
    <w:rsid w:val="00A26AA2"/>
    <w:rsid w:val="00A27A59"/>
    <w:rsid w:val="00A27BC5"/>
    <w:rsid w:val="00A303E2"/>
    <w:rsid w:val="00A32484"/>
    <w:rsid w:val="00A329BB"/>
    <w:rsid w:val="00A33498"/>
    <w:rsid w:val="00A3454A"/>
    <w:rsid w:val="00A34D10"/>
    <w:rsid w:val="00A36005"/>
    <w:rsid w:val="00A36B7A"/>
    <w:rsid w:val="00A403BB"/>
    <w:rsid w:val="00A4043D"/>
    <w:rsid w:val="00A405D7"/>
    <w:rsid w:val="00A40986"/>
    <w:rsid w:val="00A41E59"/>
    <w:rsid w:val="00A431D5"/>
    <w:rsid w:val="00A47753"/>
    <w:rsid w:val="00A47844"/>
    <w:rsid w:val="00A50491"/>
    <w:rsid w:val="00A5087F"/>
    <w:rsid w:val="00A516A4"/>
    <w:rsid w:val="00A519C6"/>
    <w:rsid w:val="00A5204E"/>
    <w:rsid w:val="00A5300B"/>
    <w:rsid w:val="00A5457F"/>
    <w:rsid w:val="00A545D0"/>
    <w:rsid w:val="00A54CE1"/>
    <w:rsid w:val="00A54FCA"/>
    <w:rsid w:val="00A5578C"/>
    <w:rsid w:val="00A567B5"/>
    <w:rsid w:val="00A628B9"/>
    <w:rsid w:val="00A632BF"/>
    <w:rsid w:val="00A640CD"/>
    <w:rsid w:val="00A66140"/>
    <w:rsid w:val="00A662D3"/>
    <w:rsid w:val="00A6635D"/>
    <w:rsid w:val="00A6784E"/>
    <w:rsid w:val="00A7035F"/>
    <w:rsid w:val="00A70C41"/>
    <w:rsid w:val="00A70F28"/>
    <w:rsid w:val="00A71116"/>
    <w:rsid w:val="00A72CD6"/>
    <w:rsid w:val="00A7397F"/>
    <w:rsid w:val="00A74392"/>
    <w:rsid w:val="00A75D38"/>
    <w:rsid w:val="00A76DCD"/>
    <w:rsid w:val="00A7738D"/>
    <w:rsid w:val="00A77499"/>
    <w:rsid w:val="00A8050D"/>
    <w:rsid w:val="00A814D0"/>
    <w:rsid w:val="00A82DE4"/>
    <w:rsid w:val="00A83D71"/>
    <w:rsid w:val="00A8750F"/>
    <w:rsid w:val="00A87CFF"/>
    <w:rsid w:val="00A91020"/>
    <w:rsid w:val="00A91A8C"/>
    <w:rsid w:val="00A93757"/>
    <w:rsid w:val="00A93FD3"/>
    <w:rsid w:val="00A94307"/>
    <w:rsid w:val="00A94F59"/>
    <w:rsid w:val="00A951D2"/>
    <w:rsid w:val="00A971E1"/>
    <w:rsid w:val="00AA0056"/>
    <w:rsid w:val="00AA00F2"/>
    <w:rsid w:val="00AA0373"/>
    <w:rsid w:val="00AA1449"/>
    <w:rsid w:val="00AA14A6"/>
    <w:rsid w:val="00AA3079"/>
    <w:rsid w:val="00AA372E"/>
    <w:rsid w:val="00AA3D68"/>
    <w:rsid w:val="00AA4D12"/>
    <w:rsid w:val="00AA4EBD"/>
    <w:rsid w:val="00AA7533"/>
    <w:rsid w:val="00AB074D"/>
    <w:rsid w:val="00AB0D11"/>
    <w:rsid w:val="00AB240E"/>
    <w:rsid w:val="00AB3DFF"/>
    <w:rsid w:val="00AB49D8"/>
    <w:rsid w:val="00AB5DC1"/>
    <w:rsid w:val="00AB6D50"/>
    <w:rsid w:val="00AB6DA9"/>
    <w:rsid w:val="00AB7315"/>
    <w:rsid w:val="00AB7447"/>
    <w:rsid w:val="00AC0101"/>
    <w:rsid w:val="00AC14AB"/>
    <w:rsid w:val="00AC19D5"/>
    <w:rsid w:val="00AC338D"/>
    <w:rsid w:val="00AD0467"/>
    <w:rsid w:val="00AD63C8"/>
    <w:rsid w:val="00AD6AB5"/>
    <w:rsid w:val="00AD716A"/>
    <w:rsid w:val="00AD7B7B"/>
    <w:rsid w:val="00AE09F7"/>
    <w:rsid w:val="00AE1475"/>
    <w:rsid w:val="00AE177C"/>
    <w:rsid w:val="00AE424C"/>
    <w:rsid w:val="00AE4E4E"/>
    <w:rsid w:val="00AE5242"/>
    <w:rsid w:val="00AF02B9"/>
    <w:rsid w:val="00AF0AB6"/>
    <w:rsid w:val="00AF10C6"/>
    <w:rsid w:val="00AF1430"/>
    <w:rsid w:val="00AF6E26"/>
    <w:rsid w:val="00AF76E7"/>
    <w:rsid w:val="00B0064E"/>
    <w:rsid w:val="00B00AB6"/>
    <w:rsid w:val="00B00B5C"/>
    <w:rsid w:val="00B03391"/>
    <w:rsid w:val="00B03716"/>
    <w:rsid w:val="00B05023"/>
    <w:rsid w:val="00B05EAC"/>
    <w:rsid w:val="00B117C4"/>
    <w:rsid w:val="00B15CAF"/>
    <w:rsid w:val="00B1614E"/>
    <w:rsid w:val="00B161FC"/>
    <w:rsid w:val="00B17AE5"/>
    <w:rsid w:val="00B2031E"/>
    <w:rsid w:val="00B20C8D"/>
    <w:rsid w:val="00B21219"/>
    <w:rsid w:val="00B22F89"/>
    <w:rsid w:val="00B231A5"/>
    <w:rsid w:val="00B233F3"/>
    <w:rsid w:val="00B24385"/>
    <w:rsid w:val="00B26C2F"/>
    <w:rsid w:val="00B27413"/>
    <w:rsid w:val="00B276E5"/>
    <w:rsid w:val="00B33CCE"/>
    <w:rsid w:val="00B3500E"/>
    <w:rsid w:val="00B3689E"/>
    <w:rsid w:val="00B36B8E"/>
    <w:rsid w:val="00B37739"/>
    <w:rsid w:val="00B40314"/>
    <w:rsid w:val="00B40323"/>
    <w:rsid w:val="00B40D2D"/>
    <w:rsid w:val="00B42AA6"/>
    <w:rsid w:val="00B435FC"/>
    <w:rsid w:val="00B47A35"/>
    <w:rsid w:val="00B50667"/>
    <w:rsid w:val="00B53272"/>
    <w:rsid w:val="00B53B43"/>
    <w:rsid w:val="00B55519"/>
    <w:rsid w:val="00B5754D"/>
    <w:rsid w:val="00B60783"/>
    <w:rsid w:val="00B60943"/>
    <w:rsid w:val="00B62C9A"/>
    <w:rsid w:val="00B6305D"/>
    <w:rsid w:val="00B6482E"/>
    <w:rsid w:val="00B6567C"/>
    <w:rsid w:val="00B661ED"/>
    <w:rsid w:val="00B6691C"/>
    <w:rsid w:val="00B677D9"/>
    <w:rsid w:val="00B67D50"/>
    <w:rsid w:val="00B71867"/>
    <w:rsid w:val="00B719EB"/>
    <w:rsid w:val="00B75683"/>
    <w:rsid w:val="00B75752"/>
    <w:rsid w:val="00B76F08"/>
    <w:rsid w:val="00B77853"/>
    <w:rsid w:val="00B83ABE"/>
    <w:rsid w:val="00B83AD8"/>
    <w:rsid w:val="00B84A59"/>
    <w:rsid w:val="00B85066"/>
    <w:rsid w:val="00B851D0"/>
    <w:rsid w:val="00B86C9C"/>
    <w:rsid w:val="00B87422"/>
    <w:rsid w:val="00B903AF"/>
    <w:rsid w:val="00B9058A"/>
    <w:rsid w:val="00B91828"/>
    <w:rsid w:val="00B92AC9"/>
    <w:rsid w:val="00B938E3"/>
    <w:rsid w:val="00B948EA"/>
    <w:rsid w:val="00B97738"/>
    <w:rsid w:val="00BA2397"/>
    <w:rsid w:val="00BA38EB"/>
    <w:rsid w:val="00BA458F"/>
    <w:rsid w:val="00BA4EFA"/>
    <w:rsid w:val="00BB1A45"/>
    <w:rsid w:val="00BB435A"/>
    <w:rsid w:val="00BB4895"/>
    <w:rsid w:val="00BB4BC0"/>
    <w:rsid w:val="00BC1554"/>
    <w:rsid w:val="00BC5F42"/>
    <w:rsid w:val="00BC7092"/>
    <w:rsid w:val="00BC723F"/>
    <w:rsid w:val="00BD01B8"/>
    <w:rsid w:val="00BD05AF"/>
    <w:rsid w:val="00BD0D50"/>
    <w:rsid w:val="00BD1672"/>
    <w:rsid w:val="00BD37F9"/>
    <w:rsid w:val="00BD46E8"/>
    <w:rsid w:val="00BD5108"/>
    <w:rsid w:val="00BD5D6D"/>
    <w:rsid w:val="00BD66F4"/>
    <w:rsid w:val="00BD6C5C"/>
    <w:rsid w:val="00BD6FCD"/>
    <w:rsid w:val="00BD7C88"/>
    <w:rsid w:val="00BE05AC"/>
    <w:rsid w:val="00BE0C88"/>
    <w:rsid w:val="00BE0E06"/>
    <w:rsid w:val="00BE3CF4"/>
    <w:rsid w:val="00BE4EE4"/>
    <w:rsid w:val="00BE5463"/>
    <w:rsid w:val="00BE7470"/>
    <w:rsid w:val="00BE747B"/>
    <w:rsid w:val="00BF0983"/>
    <w:rsid w:val="00BF1035"/>
    <w:rsid w:val="00BF4A38"/>
    <w:rsid w:val="00BF5ADB"/>
    <w:rsid w:val="00BF692F"/>
    <w:rsid w:val="00C003FC"/>
    <w:rsid w:val="00C02ED9"/>
    <w:rsid w:val="00C03BA6"/>
    <w:rsid w:val="00C04B5C"/>
    <w:rsid w:val="00C058B9"/>
    <w:rsid w:val="00C05A01"/>
    <w:rsid w:val="00C10673"/>
    <w:rsid w:val="00C12269"/>
    <w:rsid w:val="00C177BE"/>
    <w:rsid w:val="00C213B0"/>
    <w:rsid w:val="00C21963"/>
    <w:rsid w:val="00C229E6"/>
    <w:rsid w:val="00C22FBE"/>
    <w:rsid w:val="00C240FB"/>
    <w:rsid w:val="00C265AD"/>
    <w:rsid w:val="00C26A05"/>
    <w:rsid w:val="00C26ADA"/>
    <w:rsid w:val="00C339E0"/>
    <w:rsid w:val="00C35EFF"/>
    <w:rsid w:val="00C40696"/>
    <w:rsid w:val="00C41736"/>
    <w:rsid w:val="00C41D58"/>
    <w:rsid w:val="00C42EF9"/>
    <w:rsid w:val="00C45643"/>
    <w:rsid w:val="00C45AF1"/>
    <w:rsid w:val="00C46755"/>
    <w:rsid w:val="00C50A47"/>
    <w:rsid w:val="00C517B8"/>
    <w:rsid w:val="00C5234C"/>
    <w:rsid w:val="00C5247C"/>
    <w:rsid w:val="00C530F3"/>
    <w:rsid w:val="00C532BE"/>
    <w:rsid w:val="00C540DA"/>
    <w:rsid w:val="00C56DB5"/>
    <w:rsid w:val="00C61D4C"/>
    <w:rsid w:val="00C636DD"/>
    <w:rsid w:val="00C63748"/>
    <w:rsid w:val="00C639CC"/>
    <w:rsid w:val="00C64C03"/>
    <w:rsid w:val="00C674A7"/>
    <w:rsid w:val="00C70181"/>
    <w:rsid w:val="00C71829"/>
    <w:rsid w:val="00C721D4"/>
    <w:rsid w:val="00C72FB7"/>
    <w:rsid w:val="00C73726"/>
    <w:rsid w:val="00C75AA0"/>
    <w:rsid w:val="00C75AE5"/>
    <w:rsid w:val="00C76CE7"/>
    <w:rsid w:val="00C77B09"/>
    <w:rsid w:val="00C80333"/>
    <w:rsid w:val="00C81660"/>
    <w:rsid w:val="00C82B73"/>
    <w:rsid w:val="00C8486C"/>
    <w:rsid w:val="00C84C52"/>
    <w:rsid w:val="00C85E73"/>
    <w:rsid w:val="00C8642B"/>
    <w:rsid w:val="00C937DA"/>
    <w:rsid w:val="00C96A9E"/>
    <w:rsid w:val="00CA0E3D"/>
    <w:rsid w:val="00CA1BD9"/>
    <w:rsid w:val="00CA23D8"/>
    <w:rsid w:val="00CA2789"/>
    <w:rsid w:val="00CA416C"/>
    <w:rsid w:val="00CB04B7"/>
    <w:rsid w:val="00CB06F0"/>
    <w:rsid w:val="00CB2D9B"/>
    <w:rsid w:val="00CB44A4"/>
    <w:rsid w:val="00CB5C14"/>
    <w:rsid w:val="00CB6EFB"/>
    <w:rsid w:val="00CB755E"/>
    <w:rsid w:val="00CB7A93"/>
    <w:rsid w:val="00CC03AB"/>
    <w:rsid w:val="00CC0D14"/>
    <w:rsid w:val="00CC14F2"/>
    <w:rsid w:val="00CC2612"/>
    <w:rsid w:val="00CC42DC"/>
    <w:rsid w:val="00CC4E39"/>
    <w:rsid w:val="00CC5802"/>
    <w:rsid w:val="00CC6BB3"/>
    <w:rsid w:val="00CC78D6"/>
    <w:rsid w:val="00CD1DCF"/>
    <w:rsid w:val="00CD40C7"/>
    <w:rsid w:val="00CD4759"/>
    <w:rsid w:val="00CD4A54"/>
    <w:rsid w:val="00CD4BF3"/>
    <w:rsid w:val="00CD4EBB"/>
    <w:rsid w:val="00CD5752"/>
    <w:rsid w:val="00CD72BE"/>
    <w:rsid w:val="00CE03B1"/>
    <w:rsid w:val="00CE0F02"/>
    <w:rsid w:val="00CE1890"/>
    <w:rsid w:val="00CE5CE8"/>
    <w:rsid w:val="00CF224B"/>
    <w:rsid w:val="00CF2FF0"/>
    <w:rsid w:val="00CF5720"/>
    <w:rsid w:val="00CF6627"/>
    <w:rsid w:val="00CF6B93"/>
    <w:rsid w:val="00CF7C5A"/>
    <w:rsid w:val="00CF7D2F"/>
    <w:rsid w:val="00CF7ED9"/>
    <w:rsid w:val="00D00E76"/>
    <w:rsid w:val="00D041DD"/>
    <w:rsid w:val="00D05C0C"/>
    <w:rsid w:val="00D1101A"/>
    <w:rsid w:val="00D114A1"/>
    <w:rsid w:val="00D124F2"/>
    <w:rsid w:val="00D13BA6"/>
    <w:rsid w:val="00D14528"/>
    <w:rsid w:val="00D1659A"/>
    <w:rsid w:val="00D20E67"/>
    <w:rsid w:val="00D22931"/>
    <w:rsid w:val="00D2385D"/>
    <w:rsid w:val="00D25A3B"/>
    <w:rsid w:val="00D30B8D"/>
    <w:rsid w:val="00D31B87"/>
    <w:rsid w:val="00D31FB4"/>
    <w:rsid w:val="00D326BC"/>
    <w:rsid w:val="00D32B91"/>
    <w:rsid w:val="00D32C71"/>
    <w:rsid w:val="00D349EB"/>
    <w:rsid w:val="00D35DF0"/>
    <w:rsid w:val="00D3659C"/>
    <w:rsid w:val="00D36D0A"/>
    <w:rsid w:val="00D3722A"/>
    <w:rsid w:val="00D37C5E"/>
    <w:rsid w:val="00D4102D"/>
    <w:rsid w:val="00D414A1"/>
    <w:rsid w:val="00D42B58"/>
    <w:rsid w:val="00D437A4"/>
    <w:rsid w:val="00D45682"/>
    <w:rsid w:val="00D459C1"/>
    <w:rsid w:val="00D47071"/>
    <w:rsid w:val="00D47BD1"/>
    <w:rsid w:val="00D50CB8"/>
    <w:rsid w:val="00D518DE"/>
    <w:rsid w:val="00D52623"/>
    <w:rsid w:val="00D537BF"/>
    <w:rsid w:val="00D5434E"/>
    <w:rsid w:val="00D54B8F"/>
    <w:rsid w:val="00D54E74"/>
    <w:rsid w:val="00D5637A"/>
    <w:rsid w:val="00D623E7"/>
    <w:rsid w:val="00D62A0B"/>
    <w:rsid w:val="00D65FBA"/>
    <w:rsid w:val="00D66558"/>
    <w:rsid w:val="00D66AA6"/>
    <w:rsid w:val="00D70B9D"/>
    <w:rsid w:val="00D7130C"/>
    <w:rsid w:val="00D726E8"/>
    <w:rsid w:val="00D74313"/>
    <w:rsid w:val="00D74AA9"/>
    <w:rsid w:val="00D82C19"/>
    <w:rsid w:val="00D845B3"/>
    <w:rsid w:val="00D84AD7"/>
    <w:rsid w:val="00D85AF8"/>
    <w:rsid w:val="00D861FB"/>
    <w:rsid w:val="00D87295"/>
    <w:rsid w:val="00D877DA"/>
    <w:rsid w:val="00D906F4"/>
    <w:rsid w:val="00D911AC"/>
    <w:rsid w:val="00D92A90"/>
    <w:rsid w:val="00D93741"/>
    <w:rsid w:val="00D93AB3"/>
    <w:rsid w:val="00D94316"/>
    <w:rsid w:val="00D948AD"/>
    <w:rsid w:val="00D95AAB"/>
    <w:rsid w:val="00D971E5"/>
    <w:rsid w:val="00D97F2A"/>
    <w:rsid w:val="00DA10A0"/>
    <w:rsid w:val="00DA4A40"/>
    <w:rsid w:val="00DA4CEB"/>
    <w:rsid w:val="00DA68FC"/>
    <w:rsid w:val="00DA7300"/>
    <w:rsid w:val="00DB6109"/>
    <w:rsid w:val="00DB70E6"/>
    <w:rsid w:val="00DB77F0"/>
    <w:rsid w:val="00DC0084"/>
    <w:rsid w:val="00DC1CCA"/>
    <w:rsid w:val="00DC1D32"/>
    <w:rsid w:val="00DC2158"/>
    <w:rsid w:val="00DC2891"/>
    <w:rsid w:val="00DC4F8B"/>
    <w:rsid w:val="00DC524A"/>
    <w:rsid w:val="00DC5566"/>
    <w:rsid w:val="00DC728A"/>
    <w:rsid w:val="00DD0760"/>
    <w:rsid w:val="00DD2AE2"/>
    <w:rsid w:val="00DD41AF"/>
    <w:rsid w:val="00DD4CD7"/>
    <w:rsid w:val="00DD4F24"/>
    <w:rsid w:val="00DD5510"/>
    <w:rsid w:val="00DD5523"/>
    <w:rsid w:val="00DD6F93"/>
    <w:rsid w:val="00DD7340"/>
    <w:rsid w:val="00DD7984"/>
    <w:rsid w:val="00DD799F"/>
    <w:rsid w:val="00DE019D"/>
    <w:rsid w:val="00DE0666"/>
    <w:rsid w:val="00DE39AD"/>
    <w:rsid w:val="00DE4654"/>
    <w:rsid w:val="00DE498D"/>
    <w:rsid w:val="00DE5DE1"/>
    <w:rsid w:val="00DF075A"/>
    <w:rsid w:val="00DF0883"/>
    <w:rsid w:val="00DF09B3"/>
    <w:rsid w:val="00DF0ADD"/>
    <w:rsid w:val="00DF2365"/>
    <w:rsid w:val="00DF2F96"/>
    <w:rsid w:val="00DF4558"/>
    <w:rsid w:val="00DF5C06"/>
    <w:rsid w:val="00DF704A"/>
    <w:rsid w:val="00E00060"/>
    <w:rsid w:val="00E0016C"/>
    <w:rsid w:val="00E00C27"/>
    <w:rsid w:val="00E0560D"/>
    <w:rsid w:val="00E05FED"/>
    <w:rsid w:val="00E060D2"/>
    <w:rsid w:val="00E10825"/>
    <w:rsid w:val="00E12B55"/>
    <w:rsid w:val="00E14A15"/>
    <w:rsid w:val="00E175AC"/>
    <w:rsid w:val="00E20DB2"/>
    <w:rsid w:val="00E20E78"/>
    <w:rsid w:val="00E21AB2"/>
    <w:rsid w:val="00E21D7B"/>
    <w:rsid w:val="00E22214"/>
    <w:rsid w:val="00E25438"/>
    <w:rsid w:val="00E26158"/>
    <w:rsid w:val="00E27487"/>
    <w:rsid w:val="00E275A5"/>
    <w:rsid w:val="00E319CB"/>
    <w:rsid w:val="00E319D4"/>
    <w:rsid w:val="00E31FC0"/>
    <w:rsid w:val="00E35EED"/>
    <w:rsid w:val="00E400FB"/>
    <w:rsid w:val="00E40D22"/>
    <w:rsid w:val="00E41939"/>
    <w:rsid w:val="00E41D51"/>
    <w:rsid w:val="00E43A10"/>
    <w:rsid w:val="00E45A4D"/>
    <w:rsid w:val="00E47136"/>
    <w:rsid w:val="00E50F0A"/>
    <w:rsid w:val="00E51DD9"/>
    <w:rsid w:val="00E52129"/>
    <w:rsid w:val="00E525AE"/>
    <w:rsid w:val="00E529B6"/>
    <w:rsid w:val="00E52AB2"/>
    <w:rsid w:val="00E54174"/>
    <w:rsid w:val="00E5432D"/>
    <w:rsid w:val="00E54C9F"/>
    <w:rsid w:val="00E55D50"/>
    <w:rsid w:val="00E56343"/>
    <w:rsid w:val="00E5650B"/>
    <w:rsid w:val="00E57949"/>
    <w:rsid w:val="00E60F91"/>
    <w:rsid w:val="00E63F48"/>
    <w:rsid w:val="00E64955"/>
    <w:rsid w:val="00E6502B"/>
    <w:rsid w:val="00E666F9"/>
    <w:rsid w:val="00E6676D"/>
    <w:rsid w:val="00E67295"/>
    <w:rsid w:val="00E702CA"/>
    <w:rsid w:val="00E70477"/>
    <w:rsid w:val="00E71109"/>
    <w:rsid w:val="00E73050"/>
    <w:rsid w:val="00E73EE3"/>
    <w:rsid w:val="00E74631"/>
    <w:rsid w:val="00E7479E"/>
    <w:rsid w:val="00E74F2C"/>
    <w:rsid w:val="00E759C2"/>
    <w:rsid w:val="00E75AA6"/>
    <w:rsid w:val="00E76878"/>
    <w:rsid w:val="00E778C0"/>
    <w:rsid w:val="00E80568"/>
    <w:rsid w:val="00E824F8"/>
    <w:rsid w:val="00E850B3"/>
    <w:rsid w:val="00E86858"/>
    <w:rsid w:val="00E8694E"/>
    <w:rsid w:val="00E86D0E"/>
    <w:rsid w:val="00E9024D"/>
    <w:rsid w:val="00E9037A"/>
    <w:rsid w:val="00E90B76"/>
    <w:rsid w:val="00E916CA"/>
    <w:rsid w:val="00E93042"/>
    <w:rsid w:val="00E93C1E"/>
    <w:rsid w:val="00E95A6C"/>
    <w:rsid w:val="00E976A9"/>
    <w:rsid w:val="00EA13EB"/>
    <w:rsid w:val="00EA2105"/>
    <w:rsid w:val="00EA3485"/>
    <w:rsid w:val="00EA3B7F"/>
    <w:rsid w:val="00EA4590"/>
    <w:rsid w:val="00EA650A"/>
    <w:rsid w:val="00EA775E"/>
    <w:rsid w:val="00EA7CD5"/>
    <w:rsid w:val="00EB0486"/>
    <w:rsid w:val="00EB18E8"/>
    <w:rsid w:val="00EB23FB"/>
    <w:rsid w:val="00EB309A"/>
    <w:rsid w:val="00EB395B"/>
    <w:rsid w:val="00EB55BF"/>
    <w:rsid w:val="00EB6B95"/>
    <w:rsid w:val="00EC1921"/>
    <w:rsid w:val="00EC27D5"/>
    <w:rsid w:val="00EC3940"/>
    <w:rsid w:val="00EC6AD2"/>
    <w:rsid w:val="00EC6C46"/>
    <w:rsid w:val="00ED06BD"/>
    <w:rsid w:val="00ED219B"/>
    <w:rsid w:val="00ED40B2"/>
    <w:rsid w:val="00ED5E95"/>
    <w:rsid w:val="00EE02F9"/>
    <w:rsid w:val="00EE041C"/>
    <w:rsid w:val="00EE144E"/>
    <w:rsid w:val="00EE2B9C"/>
    <w:rsid w:val="00EE2C12"/>
    <w:rsid w:val="00EE4C70"/>
    <w:rsid w:val="00EE5016"/>
    <w:rsid w:val="00EE5135"/>
    <w:rsid w:val="00EE53D0"/>
    <w:rsid w:val="00EE5BBC"/>
    <w:rsid w:val="00EE6A6D"/>
    <w:rsid w:val="00EE6D62"/>
    <w:rsid w:val="00EF35C1"/>
    <w:rsid w:val="00EF49D6"/>
    <w:rsid w:val="00EF5769"/>
    <w:rsid w:val="00EF5AE6"/>
    <w:rsid w:val="00EF6260"/>
    <w:rsid w:val="00EF6FA0"/>
    <w:rsid w:val="00EF7437"/>
    <w:rsid w:val="00F00025"/>
    <w:rsid w:val="00F007A5"/>
    <w:rsid w:val="00F00B37"/>
    <w:rsid w:val="00F01224"/>
    <w:rsid w:val="00F02BB7"/>
    <w:rsid w:val="00F02E38"/>
    <w:rsid w:val="00F03A0D"/>
    <w:rsid w:val="00F03F02"/>
    <w:rsid w:val="00F046A2"/>
    <w:rsid w:val="00F0482F"/>
    <w:rsid w:val="00F04CFE"/>
    <w:rsid w:val="00F05271"/>
    <w:rsid w:val="00F05499"/>
    <w:rsid w:val="00F05FDD"/>
    <w:rsid w:val="00F07896"/>
    <w:rsid w:val="00F10156"/>
    <w:rsid w:val="00F10166"/>
    <w:rsid w:val="00F12832"/>
    <w:rsid w:val="00F12C2B"/>
    <w:rsid w:val="00F1402A"/>
    <w:rsid w:val="00F14CEA"/>
    <w:rsid w:val="00F156FC"/>
    <w:rsid w:val="00F174B3"/>
    <w:rsid w:val="00F17B9D"/>
    <w:rsid w:val="00F2090F"/>
    <w:rsid w:val="00F21A48"/>
    <w:rsid w:val="00F21EB8"/>
    <w:rsid w:val="00F234E9"/>
    <w:rsid w:val="00F252B7"/>
    <w:rsid w:val="00F267A9"/>
    <w:rsid w:val="00F2709B"/>
    <w:rsid w:val="00F270CE"/>
    <w:rsid w:val="00F2749B"/>
    <w:rsid w:val="00F3206D"/>
    <w:rsid w:val="00F33761"/>
    <w:rsid w:val="00F34FCD"/>
    <w:rsid w:val="00F3546A"/>
    <w:rsid w:val="00F35702"/>
    <w:rsid w:val="00F35B29"/>
    <w:rsid w:val="00F35D20"/>
    <w:rsid w:val="00F3655D"/>
    <w:rsid w:val="00F36705"/>
    <w:rsid w:val="00F370BE"/>
    <w:rsid w:val="00F374D3"/>
    <w:rsid w:val="00F40505"/>
    <w:rsid w:val="00F41C7F"/>
    <w:rsid w:val="00F42A64"/>
    <w:rsid w:val="00F42BA2"/>
    <w:rsid w:val="00F42C6F"/>
    <w:rsid w:val="00F43384"/>
    <w:rsid w:val="00F439F6"/>
    <w:rsid w:val="00F45829"/>
    <w:rsid w:val="00F46231"/>
    <w:rsid w:val="00F46A06"/>
    <w:rsid w:val="00F476A4"/>
    <w:rsid w:val="00F500CC"/>
    <w:rsid w:val="00F50348"/>
    <w:rsid w:val="00F50C53"/>
    <w:rsid w:val="00F515AA"/>
    <w:rsid w:val="00F53160"/>
    <w:rsid w:val="00F537F4"/>
    <w:rsid w:val="00F5387C"/>
    <w:rsid w:val="00F539DB"/>
    <w:rsid w:val="00F54571"/>
    <w:rsid w:val="00F567AE"/>
    <w:rsid w:val="00F57364"/>
    <w:rsid w:val="00F577F6"/>
    <w:rsid w:val="00F615A9"/>
    <w:rsid w:val="00F61AC5"/>
    <w:rsid w:val="00F6286D"/>
    <w:rsid w:val="00F660E8"/>
    <w:rsid w:val="00F671DD"/>
    <w:rsid w:val="00F70633"/>
    <w:rsid w:val="00F7238F"/>
    <w:rsid w:val="00F82555"/>
    <w:rsid w:val="00F85E82"/>
    <w:rsid w:val="00F874CA"/>
    <w:rsid w:val="00F87946"/>
    <w:rsid w:val="00F9312A"/>
    <w:rsid w:val="00F9347C"/>
    <w:rsid w:val="00F94E8B"/>
    <w:rsid w:val="00F9609B"/>
    <w:rsid w:val="00F96F32"/>
    <w:rsid w:val="00F976C2"/>
    <w:rsid w:val="00FA0053"/>
    <w:rsid w:val="00FA0F65"/>
    <w:rsid w:val="00FA5397"/>
    <w:rsid w:val="00FA585F"/>
    <w:rsid w:val="00FB0C02"/>
    <w:rsid w:val="00FB0C27"/>
    <w:rsid w:val="00FB1148"/>
    <w:rsid w:val="00FB134E"/>
    <w:rsid w:val="00FB1C0C"/>
    <w:rsid w:val="00FB2B29"/>
    <w:rsid w:val="00FB2BB9"/>
    <w:rsid w:val="00FB3CE0"/>
    <w:rsid w:val="00FB7BC1"/>
    <w:rsid w:val="00FC07D6"/>
    <w:rsid w:val="00FC1F23"/>
    <w:rsid w:val="00FC1FC8"/>
    <w:rsid w:val="00FC25A5"/>
    <w:rsid w:val="00FC2A51"/>
    <w:rsid w:val="00FC2FCF"/>
    <w:rsid w:val="00FC337A"/>
    <w:rsid w:val="00FC3578"/>
    <w:rsid w:val="00FC41D1"/>
    <w:rsid w:val="00FC7459"/>
    <w:rsid w:val="00FD3572"/>
    <w:rsid w:val="00FD3600"/>
    <w:rsid w:val="00FD3FB1"/>
    <w:rsid w:val="00FD4A82"/>
    <w:rsid w:val="00FD63B4"/>
    <w:rsid w:val="00FD6F80"/>
    <w:rsid w:val="00FD7284"/>
    <w:rsid w:val="00FE1320"/>
    <w:rsid w:val="00FE1570"/>
    <w:rsid w:val="00FE3FA2"/>
    <w:rsid w:val="00FE6592"/>
    <w:rsid w:val="00FF078B"/>
    <w:rsid w:val="00FF09E2"/>
    <w:rsid w:val="00FF117E"/>
    <w:rsid w:val="00FF14AC"/>
    <w:rsid w:val="00FF1D31"/>
    <w:rsid w:val="00FF1FF1"/>
    <w:rsid w:val="00FF210B"/>
    <w:rsid w:val="00FF280C"/>
    <w:rsid w:val="00FF33DF"/>
    <w:rsid w:val="00FF3F56"/>
    <w:rsid w:val="00FF466A"/>
    <w:rsid w:val="00FF514C"/>
    <w:rsid w:val="00FF65DA"/>
    <w:rsid w:val="00FF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15AB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54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2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3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A6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4DBC"/>
    <w:pPr>
      <w:ind w:left="720"/>
      <w:contextualSpacing/>
    </w:pPr>
  </w:style>
  <w:style w:type="table" w:styleId="TableGrid">
    <w:name w:val="Table Grid"/>
    <w:basedOn w:val="TableNormal"/>
    <w:uiPriority w:val="59"/>
    <w:rsid w:val="00AE17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311418"/>
  </w:style>
  <w:style w:type="paragraph" w:styleId="NormalWeb">
    <w:name w:val="Normal (Web)"/>
    <w:basedOn w:val="Normal"/>
    <w:uiPriority w:val="99"/>
    <w:unhideWhenUsed/>
    <w:rsid w:val="00695A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6C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CF8"/>
  </w:style>
  <w:style w:type="character" w:styleId="PageNumber">
    <w:name w:val="page number"/>
    <w:basedOn w:val="DefaultParagraphFont"/>
    <w:uiPriority w:val="99"/>
    <w:semiHidden/>
    <w:unhideWhenUsed/>
    <w:rsid w:val="000D6CF8"/>
  </w:style>
  <w:style w:type="character" w:styleId="LineNumber">
    <w:name w:val="line number"/>
    <w:basedOn w:val="DefaultParagraphFont"/>
    <w:uiPriority w:val="99"/>
    <w:semiHidden/>
    <w:unhideWhenUsed/>
    <w:rsid w:val="000D6CF8"/>
  </w:style>
  <w:style w:type="paragraph" w:styleId="Revision">
    <w:name w:val="Revision"/>
    <w:hidden/>
    <w:uiPriority w:val="99"/>
    <w:semiHidden/>
    <w:rsid w:val="00596AC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54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2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3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A6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4DBC"/>
    <w:pPr>
      <w:ind w:left="720"/>
      <w:contextualSpacing/>
    </w:pPr>
  </w:style>
  <w:style w:type="table" w:styleId="TableGrid">
    <w:name w:val="Table Grid"/>
    <w:basedOn w:val="TableNormal"/>
    <w:uiPriority w:val="59"/>
    <w:rsid w:val="00AE17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311418"/>
  </w:style>
  <w:style w:type="paragraph" w:styleId="NormalWeb">
    <w:name w:val="Normal (Web)"/>
    <w:basedOn w:val="Normal"/>
    <w:uiPriority w:val="99"/>
    <w:unhideWhenUsed/>
    <w:rsid w:val="00695A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6C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CF8"/>
  </w:style>
  <w:style w:type="character" w:styleId="PageNumber">
    <w:name w:val="page number"/>
    <w:basedOn w:val="DefaultParagraphFont"/>
    <w:uiPriority w:val="99"/>
    <w:semiHidden/>
    <w:unhideWhenUsed/>
    <w:rsid w:val="000D6CF8"/>
  </w:style>
  <w:style w:type="character" w:styleId="LineNumber">
    <w:name w:val="line number"/>
    <w:basedOn w:val="DefaultParagraphFont"/>
    <w:uiPriority w:val="99"/>
    <w:semiHidden/>
    <w:unhideWhenUsed/>
    <w:rsid w:val="000D6CF8"/>
  </w:style>
  <w:style w:type="paragraph" w:styleId="Revision">
    <w:name w:val="Revision"/>
    <w:hidden/>
    <w:uiPriority w:val="99"/>
    <w:semiHidden/>
    <w:rsid w:val="00596A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3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6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4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2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4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3A4216-571B-3843-8DA1-1921BCA58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Clemson University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User</dc:creator>
  <cp:lastModifiedBy>Jennifer Crickenberger</cp:lastModifiedBy>
  <cp:revision>4</cp:revision>
  <cp:lastPrinted>2012-10-03T21:42:00Z</cp:lastPrinted>
  <dcterms:created xsi:type="dcterms:W3CDTF">2013-09-19T13:28:00Z</dcterms:created>
  <dcterms:modified xsi:type="dcterms:W3CDTF">2013-09-24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382</vt:lpwstr>
  </property>
  <property fmtid="{D5CDD505-2E9C-101B-9397-08002B2CF9AE}" pid="3" name="WnCSubscriberId">
    <vt:lpwstr>4135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User">
    <vt:lpwstr>scricke_4135</vt:lpwstr>
  </property>
  <property fmtid="{D5CDD505-2E9C-101B-9397-08002B2CF9AE}" pid="7" name="WnC4Folder">
    <vt:lpwstr>Documents///SupplementaryPLoSonerevisionsTableS2</vt:lpwstr>
  </property>
</Properties>
</file>